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8ECC0" w14:textId="14473AED" w:rsidR="00405936" w:rsidRPr="00597D42" w:rsidRDefault="00405936" w:rsidP="00405936">
      <w:pPr>
        <w:pStyle w:val="Heading2"/>
        <w:rPr>
          <w:iCs/>
          <w:lang w:eastAsia="tr-TR"/>
        </w:rPr>
      </w:pPr>
      <w:r>
        <w:rPr>
          <w:lang w:val="en-US"/>
        </w:rPr>
        <w:t xml:space="preserve">Multimedia </w:t>
      </w:r>
      <w:r>
        <w:t xml:space="preserve">Appendix </w:t>
      </w:r>
      <w:r>
        <w:rPr>
          <w:lang w:val="en-US"/>
        </w:rPr>
        <w:t>2</w:t>
      </w:r>
      <w:r>
        <w:t xml:space="preserve">. </w:t>
      </w:r>
      <w:r w:rsidRPr="00405936">
        <w:t xml:space="preserve">Codebook </w:t>
      </w:r>
      <w:r>
        <w:rPr>
          <w:lang w:val="en-US"/>
        </w:rPr>
        <w:t xml:space="preserve">and </w:t>
      </w:r>
      <w:r w:rsidR="006632FE">
        <w:rPr>
          <w:lang w:val="en-US"/>
        </w:rPr>
        <w:t>e</w:t>
      </w:r>
      <w:r>
        <w:rPr>
          <w:lang w:val="en-US"/>
        </w:rPr>
        <w:t xml:space="preserve">xample </w:t>
      </w:r>
      <w:r w:rsidR="006632FE">
        <w:rPr>
          <w:lang w:val="en-US"/>
        </w:rPr>
        <w:t>q</w:t>
      </w:r>
      <w:r>
        <w:rPr>
          <w:lang w:val="en-US"/>
        </w:rPr>
        <w:t xml:space="preserve">uotes </w:t>
      </w:r>
      <w:r w:rsidRPr="00405936">
        <w:t xml:space="preserve">for </w:t>
      </w:r>
      <w:r w:rsidR="005D064F">
        <w:rPr>
          <w:lang w:val="en-US"/>
        </w:rPr>
        <w:t>facilitators</w:t>
      </w:r>
      <w:r w:rsidRPr="00405936">
        <w:t xml:space="preserve"> and </w:t>
      </w:r>
      <w:r w:rsidR="005D064F">
        <w:rPr>
          <w:lang w:val="en-US"/>
        </w:rPr>
        <w:t>barriers</w:t>
      </w:r>
      <w:r w:rsidRPr="00405936">
        <w:t xml:space="preserve"> </w:t>
      </w:r>
      <w:r w:rsidR="00A41CD9">
        <w:rPr>
          <w:lang w:val="en-US"/>
        </w:rPr>
        <w:t>to</w:t>
      </w:r>
      <w:r w:rsidRPr="00405936">
        <w:t xml:space="preserve"> </w:t>
      </w:r>
      <w:r w:rsidR="006632FE">
        <w:rPr>
          <w:lang w:val="en-US"/>
        </w:rPr>
        <w:t>u</w:t>
      </w:r>
      <w:r w:rsidRPr="00405936">
        <w:t xml:space="preserve">sing a </w:t>
      </w:r>
      <w:r w:rsidR="006632FE">
        <w:rPr>
          <w:lang w:val="en-US"/>
        </w:rPr>
        <w:t>s</w:t>
      </w:r>
      <w:proofErr w:type="spellStart"/>
      <w:r w:rsidRPr="00405936">
        <w:t>ymptom</w:t>
      </w:r>
      <w:proofErr w:type="spellEnd"/>
      <w:r w:rsidRPr="00405936">
        <w:t xml:space="preserve"> </w:t>
      </w:r>
      <w:r w:rsidR="006632FE">
        <w:rPr>
          <w:lang w:val="en-US"/>
        </w:rPr>
        <w:t>m</w:t>
      </w:r>
      <w:proofErr w:type="spellStart"/>
      <w:r w:rsidRPr="00405936">
        <w:t>onitoring</w:t>
      </w:r>
      <w:proofErr w:type="spellEnd"/>
      <w:r w:rsidRPr="00405936">
        <w:t xml:space="preserve"> </w:t>
      </w:r>
      <w:r w:rsidR="00597D42">
        <w:rPr>
          <w:lang w:val="en-US"/>
        </w:rPr>
        <w:t>a</w:t>
      </w:r>
      <w:r w:rsidRPr="00405936">
        <w:t>pp</w:t>
      </w:r>
      <w:r>
        <w:rPr>
          <w:i/>
          <w:lang w:eastAsia="tr-TR"/>
        </w:rPr>
        <w:t>.</w:t>
      </w:r>
    </w:p>
    <w:p w14:paraId="2983FAF0" w14:textId="7237BBBD" w:rsidR="00B66554" w:rsidRPr="00405936" w:rsidRDefault="00B66554" w:rsidP="00B66554">
      <w:pPr>
        <w:rPr>
          <w:rFonts w:ascii="Arial" w:hAnsi="Arial" w:cs="Arial"/>
          <w:sz w:val="28"/>
          <w:szCs w:val="28"/>
          <w:lang w:val="x-none"/>
        </w:rPr>
      </w:pPr>
    </w:p>
    <w:p w14:paraId="526E380D" w14:textId="37A8BAD2" w:rsidR="34DC2341" w:rsidRPr="002B2D61" w:rsidRDefault="34DC2341" w:rsidP="34DC2341">
      <w:pPr>
        <w:rPr>
          <w:rFonts w:ascii="Arial" w:hAnsi="Arial" w:cs="Arial"/>
        </w:rPr>
      </w:pPr>
    </w:p>
    <w:p w14:paraId="19EEA9C8" w14:textId="516936CB" w:rsidR="00057A5D" w:rsidRPr="002B2D61" w:rsidRDefault="00057A5D" w:rsidP="00057A5D">
      <w:pPr>
        <w:rPr>
          <w:rFonts w:ascii="Arial" w:hAnsi="Arial" w:cs="Arial"/>
          <w:b/>
          <w:bCs/>
        </w:rPr>
      </w:pPr>
      <w:r w:rsidRPr="002B2D61">
        <w:rPr>
          <w:rFonts w:ascii="Arial" w:hAnsi="Arial" w:cs="Arial"/>
          <w:b/>
          <w:bCs/>
        </w:rPr>
        <w:t xml:space="preserve">Table </w:t>
      </w:r>
      <w:proofErr w:type="spellStart"/>
      <w:r w:rsidR="00CC42E8">
        <w:rPr>
          <w:rFonts w:ascii="Arial" w:hAnsi="Arial" w:cs="Arial"/>
          <w:b/>
          <w:bCs/>
        </w:rPr>
        <w:t>S</w:t>
      </w:r>
      <w:r w:rsidR="00341444" w:rsidRPr="002B2D61">
        <w:rPr>
          <w:rFonts w:ascii="Arial" w:hAnsi="Arial" w:cs="Arial"/>
          <w:b/>
          <w:bCs/>
        </w:rPr>
        <w:t>1</w:t>
      </w:r>
      <w:proofErr w:type="spellEnd"/>
      <w:r w:rsidRPr="002B2D61">
        <w:rPr>
          <w:rFonts w:ascii="Arial" w:hAnsi="Arial" w:cs="Arial"/>
          <w:b/>
          <w:bCs/>
        </w:rPr>
        <w:t xml:space="preserve">. </w:t>
      </w:r>
      <w:r w:rsidR="009B18C9" w:rsidRPr="002B2D61">
        <w:rPr>
          <w:rFonts w:ascii="Arial" w:hAnsi="Arial" w:cs="Arial"/>
          <w:b/>
          <w:bCs/>
        </w:rPr>
        <w:t xml:space="preserve">Codebook </w:t>
      </w:r>
      <w:r w:rsidR="00405936">
        <w:rPr>
          <w:rFonts w:ascii="Arial" w:hAnsi="Arial" w:cs="Arial"/>
          <w:b/>
          <w:bCs/>
        </w:rPr>
        <w:t xml:space="preserve">and example quotes </w:t>
      </w:r>
      <w:r w:rsidR="009B18C9" w:rsidRPr="002B2D61">
        <w:rPr>
          <w:rFonts w:ascii="Arial" w:hAnsi="Arial" w:cs="Arial"/>
          <w:b/>
          <w:bCs/>
        </w:rPr>
        <w:t>for f</w:t>
      </w:r>
      <w:r w:rsidRPr="002B2D61">
        <w:rPr>
          <w:rFonts w:ascii="Arial" w:hAnsi="Arial" w:cs="Arial"/>
          <w:b/>
          <w:bCs/>
        </w:rPr>
        <w:t>acilitators</w:t>
      </w:r>
      <w:r w:rsidR="009B18C9" w:rsidRPr="002B2D61">
        <w:rPr>
          <w:rFonts w:ascii="Arial" w:hAnsi="Arial" w:cs="Arial"/>
          <w:b/>
          <w:bCs/>
        </w:rPr>
        <w:t xml:space="preserve"> </w:t>
      </w:r>
      <w:r w:rsidR="00405936">
        <w:rPr>
          <w:rFonts w:ascii="Arial" w:hAnsi="Arial" w:cs="Arial"/>
          <w:b/>
          <w:bCs/>
        </w:rPr>
        <w:t>to</w:t>
      </w:r>
      <w:r w:rsidRPr="002B2D61">
        <w:rPr>
          <w:rFonts w:ascii="Arial" w:hAnsi="Arial" w:cs="Arial"/>
          <w:b/>
          <w:bCs/>
        </w:rPr>
        <w:t xml:space="preserve"> </w:t>
      </w:r>
      <w:r w:rsidR="009B18C9" w:rsidRPr="002B2D61">
        <w:rPr>
          <w:rFonts w:ascii="Arial" w:hAnsi="Arial" w:cs="Arial"/>
          <w:b/>
          <w:bCs/>
        </w:rPr>
        <w:t>u</w:t>
      </w:r>
      <w:r w:rsidRPr="002B2D61">
        <w:rPr>
          <w:rFonts w:ascii="Arial" w:hAnsi="Arial" w:cs="Arial"/>
          <w:b/>
          <w:bCs/>
        </w:rPr>
        <w:t xml:space="preserve">sing </w:t>
      </w:r>
      <w:r w:rsidR="00405936">
        <w:rPr>
          <w:rFonts w:ascii="Arial" w:hAnsi="Arial" w:cs="Arial"/>
          <w:b/>
          <w:bCs/>
        </w:rPr>
        <w:t>a symptom monitoring a</w:t>
      </w:r>
      <w:r w:rsidRPr="002B2D61">
        <w:rPr>
          <w:rFonts w:ascii="Arial" w:hAnsi="Arial" w:cs="Arial"/>
          <w:b/>
          <w:bCs/>
        </w:rPr>
        <w:t>pp</w:t>
      </w:r>
      <w:r w:rsidR="00405936">
        <w:rPr>
          <w:rFonts w:ascii="Arial" w:hAnsi="Arial" w:cs="Arial"/>
          <w:b/>
          <w:bCs/>
        </w:rPr>
        <w:t>.</w:t>
      </w:r>
    </w:p>
    <w:p w14:paraId="295A1536" w14:textId="77777777" w:rsidR="00057A5D" w:rsidRPr="002B2D61" w:rsidRDefault="00057A5D" w:rsidP="00B66554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415"/>
        <w:gridCol w:w="4140"/>
        <w:gridCol w:w="5395"/>
      </w:tblGrid>
      <w:tr w:rsidR="009A21F3" w:rsidRPr="002B2D61" w14:paraId="3AC12AF8" w14:textId="0D34FACE" w:rsidTr="00544243">
        <w:tc>
          <w:tcPr>
            <w:tcW w:w="3415" w:type="dxa"/>
          </w:tcPr>
          <w:p w14:paraId="034CF179" w14:textId="00E6B1B1" w:rsidR="009A21F3" w:rsidRPr="002B2D61" w:rsidRDefault="00536E58" w:rsidP="009A21F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de/Category</w:t>
            </w:r>
            <w:r w:rsidR="007B1E11">
              <w:rPr>
                <w:rFonts w:ascii="Arial" w:hAnsi="Arial" w:cs="Arial"/>
                <w:b/>
                <w:bCs/>
              </w:rPr>
              <w:t xml:space="preserve"> (</w:t>
            </w:r>
            <w:r w:rsidR="0082422A">
              <w:rPr>
                <w:rFonts w:ascii="Arial" w:hAnsi="Arial" w:cs="Arial"/>
                <w:b/>
                <w:bCs/>
              </w:rPr>
              <w:t>frequency</w:t>
            </w:r>
            <w:r w:rsidR="007B1E11">
              <w:rPr>
                <w:rFonts w:ascii="Arial" w:hAnsi="Arial" w:cs="Arial"/>
                <w:b/>
                <w:bCs/>
              </w:rPr>
              <w:t xml:space="preserve">) </w:t>
            </w:r>
          </w:p>
        </w:tc>
        <w:tc>
          <w:tcPr>
            <w:tcW w:w="4140" w:type="dxa"/>
          </w:tcPr>
          <w:p w14:paraId="07C4080D" w14:textId="77777777" w:rsidR="009A21F3" w:rsidRDefault="009A21F3" w:rsidP="009A21F3">
            <w:pPr>
              <w:jc w:val="center"/>
              <w:rPr>
                <w:rFonts w:ascii="Arial" w:hAnsi="Arial" w:cs="Arial"/>
                <w:b/>
                <w:bCs/>
              </w:rPr>
            </w:pPr>
            <w:r w:rsidRPr="002B2D61">
              <w:rPr>
                <w:rFonts w:ascii="Arial" w:hAnsi="Arial" w:cs="Arial"/>
                <w:b/>
                <w:bCs/>
              </w:rPr>
              <w:t>Definition</w:t>
            </w:r>
          </w:p>
          <w:p w14:paraId="6ADCCB82" w14:textId="12E8CB18" w:rsidR="009A21F3" w:rsidRPr="002B2D61" w:rsidRDefault="009A21F3" w:rsidP="009A21F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395" w:type="dxa"/>
          </w:tcPr>
          <w:p w14:paraId="3D1E40A1" w14:textId="56241319" w:rsidR="009A21F3" w:rsidRPr="002B2D61" w:rsidRDefault="001D1F1C" w:rsidP="009A21F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ample</w:t>
            </w:r>
            <w:r w:rsidR="009A21F3" w:rsidRPr="002B2D61">
              <w:rPr>
                <w:rFonts w:ascii="Arial" w:hAnsi="Arial" w:cs="Arial"/>
                <w:b/>
                <w:bCs/>
              </w:rPr>
              <w:t xml:space="preserve"> Quotes</w:t>
            </w:r>
          </w:p>
        </w:tc>
      </w:tr>
      <w:tr w:rsidR="009A21F3" w:rsidRPr="002B2D61" w14:paraId="66500726" w14:textId="74F0C9A4" w:rsidTr="00544243">
        <w:tc>
          <w:tcPr>
            <w:tcW w:w="3415" w:type="dxa"/>
          </w:tcPr>
          <w:p w14:paraId="7CA5586E" w14:textId="2468BFB7" w:rsidR="009A21F3" w:rsidRPr="002B2D61" w:rsidRDefault="009A21F3" w:rsidP="009A21F3">
            <w:pPr>
              <w:rPr>
                <w:rFonts w:ascii="Arial" w:hAnsi="Arial" w:cs="Arial"/>
              </w:rPr>
            </w:pPr>
            <w:r w:rsidRPr="002B2D61">
              <w:rPr>
                <w:rFonts w:ascii="Arial" w:hAnsi="Arial" w:cs="Arial"/>
                <w:sz w:val="22"/>
                <w:szCs w:val="22"/>
              </w:rPr>
              <w:t>1. Access to care</w:t>
            </w:r>
            <w:r w:rsidR="007B1E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</w:tcPr>
          <w:p w14:paraId="78537A8E" w14:textId="77777777" w:rsidR="009A21F3" w:rsidRDefault="009A21F3" w:rsidP="009A21F3">
            <w:pPr>
              <w:rPr>
                <w:rFonts w:ascii="Arial" w:hAnsi="Arial" w:cs="Arial"/>
                <w:sz w:val="22"/>
                <w:szCs w:val="22"/>
              </w:rPr>
            </w:pPr>
            <w:r w:rsidRPr="002B2D61">
              <w:rPr>
                <w:rFonts w:ascii="Arial" w:hAnsi="Arial" w:cs="Arial"/>
                <w:sz w:val="22"/>
                <w:szCs w:val="22"/>
              </w:rPr>
              <w:t>Patients’ access to care</w:t>
            </w:r>
          </w:p>
          <w:p w14:paraId="6E3E75E2" w14:textId="52CF5DEF" w:rsidR="009A21F3" w:rsidRPr="002B2D61" w:rsidRDefault="009A21F3" w:rsidP="009A21F3">
            <w:pPr>
              <w:rPr>
                <w:rFonts w:ascii="Arial" w:hAnsi="Arial" w:cs="Arial"/>
              </w:rPr>
            </w:pPr>
            <w:r w:rsidRPr="002B2D6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5395" w:type="dxa"/>
          </w:tcPr>
          <w:p w14:paraId="039C5D1C" w14:textId="77777777" w:rsidR="009A21F3" w:rsidRPr="002B2D61" w:rsidRDefault="009A21F3" w:rsidP="009A21F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21F3" w:rsidRPr="002B2D61" w14:paraId="5C166FD6" w14:textId="18F07894" w:rsidTr="00544243">
        <w:tc>
          <w:tcPr>
            <w:tcW w:w="3415" w:type="dxa"/>
          </w:tcPr>
          <w:p w14:paraId="56DA47D1" w14:textId="6DBD99CA" w:rsidR="009A21F3" w:rsidRPr="002B2D61" w:rsidRDefault="009A21F3" w:rsidP="009A21F3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1.1 Quickly reach provider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9)</w:t>
            </w:r>
          </w:p>
        </w:tc>
        <w:tc>
          <w:tcPr>
            <w:tcW w:w="4140" w:type="dxa"/>
          </w:tcPr>
          <w:p w14:paraId="5EB55C8C" w14:textId="6224B515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Can reach health care providers </w:t>
            </w:r>
            <w:r w:rsidRPr="003543D8">
              <w:rPr>
                <w:rFonts w:ascii="Arial" w:eastAsia="Arial" w:hAnsi="Arial" w:cs="Arial"/>
                <w:sz w:val="22"/>
                <w:szCs w:val="22"/>
              </w:rPr>
              <w:t>in a timely manner to report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 symptoms/issues or seek care/help</w:t>
            </w:r>
          </w:p>
          <w:p w14:paraId="72F7DBE2" w14:textId="589C2441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6B26B9DF" w14:textId="3720D816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“</w:t>
            </w:r>
            <w:r w:rsidRPr="009A21F3">
              <w:rPr>
                <w:rFonts w:ascii="Arial" w:eastAsia="Arial" w:hAnsi="Arial" w:cs="Arial"/>
                <w:sz w:val="22"/>
                <w:szCs w:val="22"/>
              </w:rPr>
              <w:t>Timely and responsive support for my health [would motivate me to use the app.]</w:t>
            </w:r>
            <w:r>
              <w:rPr>
                <w:rFonts w:ascii="Arial" w:eastAsia="Arial" w:hAnsi="Arial" w:cs="Arial"/>
                <w:sz w:val="22"/>
                <w:szCs w:val="22"/>
              </w:rPr>
              <w:t>”</w:t>
            </w:r>
          </w:p>
          <w:p w14:paraId="6850B72B" w14:textId="77777777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7CF053BE" w14:textId="3B26E2D0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“</w:t>
            </w:r>
            <w:r w:rsidRPr="009A21F3">
              <w:rPr>
                <w:rFonts w:ascii="Arial" w:eastAsia="Arial" w:hAnsi="Arial" w:cs="Arial"/>
                <w:sz w:val="22"/>
                <w:szCs w:val="22"/>
              </w:rPr>
              <w:t>To be able to quickly relay my condition to doctors</w:t>
            </w:r>
            <w:r>
              <w:rPr>
                <w:rFonts w:ascii="Arial" w:eastAsia="Arial" w:hAnsi="Arial" w:cs="Arial"/>
                <w:sz w:val="22"/>
                <w:szCs w:val="22"/>
              </w:rPr>
              <w:t>”</w:t>
            </w:r>
          </w:p>
          <w:p w14:paraId="1185404E" w14:textId="77777777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E3D81BE" w14:textId="3498DA55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“</w:t>
            </w:r>
            <w:r w:rsidRPr="009A21F3">
              <w:rPr>
                <w:rFonts w:ascii="Arial" w:eastAsia="Arial" w:hAnsi="Arial" w:cs="Arial"/>
                <w:sz w:val="22"/>
                <w:szCs w:val="22"/>
              </w:rPr>
              <w:t>Faster less stressful communications with my doctors</w:t>
            </w:r>
            <w:r>
              <w:rPr>
                <w:rFonts w:ascii="Arial" w:eastAsia="Arial" w:hAnsi="Arial" w:cs="Arial"/>
                <w:sz w:val="22"/>
                <w:szCs w:val="22"/>
              </w:rPr>
              <w:t>”</w:t>
            </w:r>
          </w:p>
          <w:p w14:paraId="1BA9687F" w14:textId="153D5525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404498F4" w14:textId="4996B0CF" w:rsidTr="00544243">
        <w:tc>
          <w:tcPr>
            <w:tcW w:w="3415" w:type="dxa"/>
          </w:tcPr>
          <w:p w14:paraId="02CB869C" w14:textId="368A963D" w:rsidR="009A21F3" w:rsidRPr="002B2D61" w:rsidRDefault="009A21F3" w:rsidP="009A21F3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1.2 Easily reach provider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21)</w:t>
            </w:r>
          </w:p>
        </w:tc>
        <w:tc>
          <w:tcPr>
            <w:tcW w:w="4140" w:type="dxa"/>
          </w:tcPr>
          <w:p w14:paraId="331B330F" w14:textId="5BF75EA8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Can reach health care providers </w:t>
            </w:r>
            <w:r w:rsidRPr="003543D8">
              <w:rPr>
                <w:rFonts w:ascii="Arial" w:eastAsia="Arial" w:hAnsi="Arial" w:cs="Arial"/>
                <w:sz w:val="22"/>
                <w:szCs w:val="22"/>
              </w:rPr>
              <w:t>easily or conveniently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 to report symptoms/issues or  seek care/help</w:t>
            </w:r>
          </w:p>
          <w:p w14:paraId="68CFF358" w14:textId="5C840FBA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7EFE38CF" w14:textId="0C7523B3" w:rsidR="009A21F3" w:rsidRPr="009A21F3" w:rsidRDefault="009A21F3" w:rsidP="009A21F3">
            <w:pP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 xml:space="preserve">“The main motivation for me would be to have the ability to contact my provider from my phone if necessary when traveling and unable to get to my computer.” </w:t>
            </w:r>
          </w:p>
          <w:p w14:paraId="3E565898" w14:textId="77777777" w:rsidR="009A21F3" w:rsidRPr="009A21F3" w:rsidRDefault="009A21F3" w:rsidP="009A21F3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</w:p>
          <w:p w14:paraId="309BE0A6" w14:textId="36DDDD80" w:rsidR="009A21F3" w:rsidRPr="009A21F3" w:rsidRDefault="009A21F3" w:rsidP="009A21F3">
            <w:pPr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“It would help me communicate as I've been home more often due to the pandemic and my heart attack two year ago. It would also help me to avoid hospitals frequently.”</w:t>
            </w:r>
          </w:p>
          <w:p w14:paraId="788751EF" w14:textId="77777777" w:rsidR="009A21F3" w:rsidRPr="009A21F3" w:rsidRDefault="009A21F3" w:rsidP="009A21F3">
            <w:pPr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0F9F1409" w14:textId="1AC403BA" w:rsidR="009A21F3" w:rsidRPr="009A21F3" w:rsidRDefault="009A21F3" w:rsidP="009A21F3">
            <w:pP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“[I] live in [a] secluded area, takes a while to get to doctors  - Convenience  - Helpful especially during pandemic, to avoid going to the doctor and getting sick”</w:t>
            </w:r>
          </w:p>
        </w:tc>
      </w:tr>
      <w:tr w:rsidR="009A21F3" w:rsidRPr="002B2D61" w14:paraId="28946031" w14:textId="526CFA6B" w:rsidTr="00544243">
        <w:tc>
          <w:tcPr>
            <w:tcW w:w="3415" w:type="dxa"/>
          </w:tcPr>
          <w:p w14:paraId="410B0E63" w14:textId="0F19212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2. Communication</w:t>
            </w:r>
          </w:p>
        </w:tc>
        <w:tc>
          <w:tcPr>
            <w:tcW w:w="4140" w:type="dxa"/>
          </w:tcPr>
          <w:p w14:paraId="49D280D7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Patient-provider communication of symptoms or other issues</w:t>
            </w:r>
          </w:p>
          <w:p w14:paraId="6033BD2F" w14:textId="15E69443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26B6810F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717AA888" w14:textId="7262841F" w:rsidTr="00544243">
        <w:tc>
          <w:tcPr>
            <w:tcW w:w="3415" w:type="dxa"/>
          </w:tcPr>
          <w:p w14:paraId="128EFEBD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2.1 Report/ask about</w:t>
            </w:r>
          </w:p>
          <w:p w14:paraId="323A69A5" w14:textId="4D09C65D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="003B1315">
              <w:rPr>
                <w:rFonts w:ascii="Arial" w:eastAsia="Arial" w:hAnsi="Arial" w:cs="Arial"/>
                <w:sz w:val="22"/>
                <w:szCs w:val="22"/>
              </w:rPr>
              <w:t>s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ymptom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8)</w:t>
            </w:r>
          </w:p>
        </w:tc>
        <w:tc>
          <w:tcPr>
            <w:tcW w:w="4140" w:type="dxa"/>
          </w:tcPr>
          <w:p w14:paraId="7F08A1A6" w14:textId="58F7B6A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Communicate/report symptoms or ask questions specific to symptoms</w:t>
            </w:r>
          </w:p>
          <w:p w14:paraId="6F8816ED" w14:textId="6F8F498D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77B759D1" w14:textId="2ADD506E" w:rsidR="009A21F3" w:rsidRPr="009A21F3" w:rsidRDefault="009A21F3" w:rsidP="009A21F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An application would be a more efficient system to report symptoms and allow health care providers to respond.”</w:t>
            </w:r>
          </w:p>
          <w:p w14:paraId="446BB36E" w14:textId="77777777" w:rsidR="009A21F3" w:rsidRPr="009A21F3" w:rsidRDefault="009A21F3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FFD9C0A" w14:textId="3CB428BB" w:rsidR="009A21F3" w:rsidRPr="009A21F3" w:rsidRDefault="009A21F3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If I have symptoms after discharge and wanted to communicate with doctor.”</w:t>
            </w:r>
          </w:p>
          <w:p w14:paraId="5E55CC74" w14:textId="77777777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A47771D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sz w:val="22"/>
                <w:szCs w:val="22"/>
              </w:rPr>
              <w:t>“[I would use this app] to ask questions about pain I was experiencing.”</w:t>
            </w:r>
          </w:p>
          <w:p w14:paraId="0EC10755" w14:textId="5CBC2E42" w:rsidR="00B65397" w:rsidRPr="009A21F3" w:rsidRDefault="00B65397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7CBDE6D0" w14:textId="11F94844" w:rsidTr="00544243">
        <w:tc>
          <w:tcPr>
            <w:tcW w:w="3415" w:type="dxa"/>
          </w:tcPr>
          <w:p w14:paraId="41F49C45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2.2 Report/ask about other </w:t>
            </w:r>
          </w:p>
          <w:p w14:paraId="1612DC92" w14:textId="5A6DF3DC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</w:t>
            </w:r>
            <w:r w:rsidR="003B1315">
              <w:rPr>
                <w:rFonts w:ascii="Arial" w:eastAsia="Arial" w:hAnsi="Arial" w:cs="Arial"/>
                <w:sz w:val="22"/>
                <w:szCs w:val="22"/>
              </w:rPr>
              <w:t>i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ssue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7)</w:t>
            </w:r>
          </w:p>
        </w:tc>
        <w:tc>
          <w:tcPr>
            <w:tcW w:w="4140" w:type="dxa"/>
          </w:tcPr>
          <w:p w14:paraId="7EC71D12" w14:textId="6E3FF78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Communicate/report issues or ask questions nonspecific to symptoms</w:t>
            </w:r>
          </w:p>
          <w:p w14:paraId="11E47474" w14:textId="64859405" w:rsidR="009A21F3" w:rsidRPr="00662982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630E5320" w14:textId="6306BA59" w:rsidR="009A21F3" w:rsidRPr="009A21F3" w:rsidRDefault="009A21F3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If I had questions or concerns about my cardiac issues.”</w:t>
            </w:r>
          </w:p>
          <w:p w14:paraId="6608A7CA" w14:textId="77777777" w:rsidR="009A21F3" w:rsidRP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E54F9D5" w14:textId="03339DB6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A21F3">
              <w:rPr>
                <w:rFonts w:ascii="Arial" w:eastAsia="Arial" w:hAnsi="Arial" w:cs="Arial"/>
                <w:sz w:val="22"/>
                <w:szCs w:val="22"/>
              </w:rPr>
              <w:t>“Casual questions/asking about medications.”</w:t>
            </w:r>
          </w:p>
        </w:tc>
      </w:tr>
      <w:tr w:rsidR="009A21F3" w:rsidRPr="002B2D61" w14:paraId="3DE704AE" w14:textId="3629BD60" w:rsidTr="00544243">
        <w:tc>
          <w:tcPr>
            <w:tcW w:w="3415" w:type="dxa"/>
          </w:tcPr>
          <w:p w14:paraId="7B4A1C27" w14:textId="2C6EED7F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3. Technology</w:t>
            </w:r>
          </w:p>
        </w:tc>
        <w:tc>
          <w:tcPr>
            <w:tcW w:w="4140" w:type="dxa"/>
          </w:tcPr>
          <w:p w14:paraId="591234EA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Technology-related factors</w:t>
            </w:r>
          </w:p>
          <w:p w14:paraId="6526EE1D" w14:textId="22560533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5E71BE13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4B35AAF8" w14:textId="59F2C743" w:rsidTr="00544243">
        <w:tc>
          <w:tcPr>
            <w:tcW w:w="3415" w:type="dxa"/>
          </w:tcPr>
          <w:p w14:paraId="5DEA9595" w14:textId="27CD3C4B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3.1 App is easy to use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4)</w:t>
            </w:r>
          </w:p>
        </w:tc>
        <w:tc>
          <w:tcPr>
            <w:tcW w:w="4140" w:type="dxa"/>
          </w:tcPr>
          <w:p w14:paraId="47D74046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The app is easy to use</w:t>
            </w:r>
          </w:p>
          <w:p w14:paraId="68818C8C" w14:textId="2A84E879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56DEF3A4" w14:textId="49ED2BA7" w:rsidR="009A21F3" w:rsidRPr="00B65397" w:rsidRDefault="00B65397" w:rsidP="00B653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the app were easy to use, easily accessible, and does not change quickly, I would use it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5DDC9A0C" w14:textId="77777777" w:rsidR="00B65397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235C068" w14:textId="3E625827" w:rsidR="009A21F3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it was easy to us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4A23117A" w14:textId="77777777" w:rsidR="00B65397" w:rsidRPr="00B65397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32329DA" w14:textId="2347619E" w:rsidR="009A21F3" w:rsidRPr="00B65397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cause it sounds easy/easy to us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63C29F0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090BF9BF" w14:textId="3049AC6A" w:rsidTr="00544243">
        <w:tc>
          <w:tcPr>
            <w:tcW w:w="3415" w:type="dxa"/>
          </w:tcPr>
          <w:p w14:paraId="450F929E" w14:textId="77777777" w:rsidR="00544243" w:rsidRDefault="009A21F3" w:rsidP="005442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3.2 Other technology</w:t>
            </w:r>
            <w:r w:rsidR="00544243"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related</w:t>
            </w:r>
          </w:p>
          <w:p w14:paraId="3DFE6CCD" w14:textId="40A12D3F" w:rsidR="009A21F3" w:rsidRPr="002B2D61" w:rsidRDefault="009A21F3" w:rsidP="0054424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544243">
              <w:rPr>
                <w:rFonts w:ascii="Arial" w:eastAsia="Arial" w:hAnsi="Arial" w:cs="Arial"/>
                <w:sz w:val="22"/>
                <w:szCs w:val="22"/>
              </w:rPr>
              <w:t xml:space="preserve">        </w:t>
            </w:r>
            <w:r w:rsidR="003B1315">
              <w:rPr>
                <w:rFonts w:ascii="Arial" w:eastAsia="Arial" w:hAnsi="Arial" w:cs="Arial"/>
                <w:sz w:val="22"/>
                <w:szCs w:val="22"/>
              </w:rPr>
              <w:t>f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actor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2)</w:t>
            </w:r>
          </w:p>
        </w:tc>
        <w:tc>
          <w:tcPr>
            <w:tcW w:w="4140" w:type="dxa"/>
          </w:tcPr>
          <w:p w14:paraId="3EB88429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Other technology-related factors, such as having access to the internet or the app, having skills to use the app, etc. </w:t>
            </w:r>
          </w:p>
          <w:p w14:paraId="3199B971" w14:textId="3DFD068D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4156BBF5" w14:textId="2223D1B7" w:rsidR="009A21F3" w:rsidRPr="00307E63" w:rsidRDefault="00B65397" w:rsidP="009A21F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65397">
              <w:rPr>
                <w:rFonts w:ascii="Arial" w:eastAsia="Arial" w:hAnsi="Arial" w:cs="Arial"/>
                <w:color w:val="000000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/>
                <w:sz w:val="22"/>
                <w:szCs w:val="22"/>
              </w:rPr>
              <w:t>If I was more familiar with the app, I would be more likely to use it</w:t>
            </w:r>
            <w:r w:rsidRPr="00B65397">
              <w:rPr>
                <w:rFonts w:ascii="Arial" w:eastAsia="Arial" w:hAnsi="Arial" w:cs="Arial"/>
                <w:color w:val="000000"/>
                <w:sz w:val="22"/>
                <w:szCs w:val="22"/>
              </w:rPr>
              <w:t>”</w:t>
            </w:r>
          </w:p>
        </w:tc>
      </w:tr>
      <w:tr w:rsidR="009A21F3" w:rsidRPr="002B2D61" w14:paraId="341A921E" w14:textId="59D944EB" w:rsidTr="00544243">
        <w:tc>
          <w:tcPr>
            <w:tcW w:w="3415" w:type="dxa"/>
          </w:tcPr>
          <w:p w14:paraId="66C81D67" w14:textId="3F0A46BE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4. Other</w:t>
            </w:r>
          </w:p>
        </w:tc>
        <w:tc>
          <w:tcPr>
            <w:tcW w:w="4140" w:type="dxa"/>
          </w:tcPr>
          <w:p w14:paraId="7FE36CBC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Factors not covered by categories 1-3</w:t>
            </w:r>
          </w:p>
          <w:p w14:paraId="261CF22E" w14:textId="07130640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3068E225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3800C67F" w14:textId="4D42F5A2" w:rsidTr="00544243">
        <w:tc>
          <w:tcPr>
            <w:tcW w:w="3415" w:type="dxa"/>
          </w:tcPr>
          <w:p w14:paraId="5E8A17AB" w14:textId="2D54CAA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4.1 Improve Health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5)</w:t>
            </w:r>
          </w:p>
        </w:tc>
        <w:tc>
          <w:tcPr>
            <w:tcW w:w="4140" w:type="dxa"/>
          </w:tcPr>
          <w:p w14:paraId="0B542023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Patient wants to use the app to improve their health in general</w:t>
            </w:r>
          </w:p>
          <w:p w14:paraId="72BAEC09" w14:textId="2B5231FA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25366119" w14:textId="1105A5D2" w:rsidR="009A21F3" w:rsidRPr="00B65397" w:rsidRDefault="00B65397" w:rsidP="00B65397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[I would use this app] only for health reasons.</w:t>
            </w:r>
            <w:r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38429EF6" w14:textId="77777777" w:rsidR="00B65397" w:rsidRPr="00B65397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3237AF69" w14:textId="1EE4CC3F" w:rsidR="009A21F3" w:rsidRPr="00B65397" w:rsidRDefault="00B65397" w:rsidP="00B6539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dical purposes</w:t>
            </w:r>
            <w:r w:rsidRPr="00B6539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37CD234C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49B8805B" w14:textId="5E8F4CB2" w:rsidTr="00544243">
        <w:tc>
          <w:tcPr>
            <w:tcW w:w="3415" w:type="dxa"/>
          </w:tcPr>
          <w:p w14:paraId="793B7870" w14:textId="77777777" w:rsidR="009A21F3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4.2 Access or provide </w:t>
            </w:r>
          </w:p>
          <w:p w14:paraId="40484A6E" w14:textId="4B192922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>i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nformation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10) </w:t>
            </w:r>
          </w:p>
        </w:tc>
        <w:tc>
          <w:tcPr>
            <w:tcW w:w="4140" w:type="dxa"/>
          </w:tcPr>
          <w:p w14:paraId="29080639" w14:textId="2F7D74CF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Can view information from health providers or provide information/feedback to health providers</w:t>
            </w:r>
          </w:p>
          <w:p w14:paraId="305C285E" w14:textId="300A3FA3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395" w:type="dxa"/>
          </w:tcPr>
          <w:p w14:paraId="4A4E235F" w14:textId="08A93685" w:rsidR="009A21F3" w:rsidRPr="00A958FC" w:rsidRDefault="00A958FC" w:rsidP="00A958FC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“</w:t>
            </w:r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would use it to check updates.</w:t>
            </w: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17BE1D75" w14:textId="77777777" w:rsidR="00A958FC" w:rsidRPr="00A958FC" w:rsidRDefault="00A958FC" w:rsidP="00A958F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32AFC0FD" w14:textId="68069DE2" w:rsidR="009A21F3" w:rsidRPr="00A958FC" w:rsidRDefault="00A958FC" w:rsidP="00A958F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asier access to information</w:t>
            </w: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138F6F04" w14:textId="77777777" w:rsidR="00A958FC" w:rsidRPr="00A958FC" w:rsidRDefault="00A958FC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530AFC1" w14:textId="77777777" w:rsidR="009A21F3" w:rsidRPr="00A958FC" w:rsidRDefault="00A958FC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eing able to provide information that can be useful</w:t>
            </w: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6D7F9ED3" w14:textId="3F629D13" w:rsidR="00A958FC" w:rsidRPr="00A958FC" w:rsidRDefault="00A958FC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A21F3" w:rsidRPr="002B2D61" w14:paraId="4BAC63DC" w14:textId="14A5390A" w:rsidTr="00544243">
        <w:tc>
          <w:tcPr>
            <w:tcW w:w="3415" w:type="dxa"/>
          </w:tcPr>
          <w:p w14:paraId="7D0A34A3" w14:textId="2764B451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4.3 Other facilitators</w:t>
            </w:r>
            <w:r w:rsidR="007B1E11">
              <w:rPr>
                <w:rFonts w:ascii="Arial" w:eastAsia="Arial" w:hAnsi="Arial" w:cs="Arial"/>
                <w:sz w:val="22"/>
                <w:szCs w:val="22"/>
              </w:rPr>
              <w:t xml:space="preserve"> (7)</w:t>
            </w:r>
          </w:p>
          <w:p w14:paraId="46D75E03" w14:textId="77777777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140" w:type="dxa"/>
          </w:tcPr>
          <w:p w14:paraId="4F3E6524" w14:textId="0CCDE081" w:rsidR="009A21F3" w:rsidRPr="002B2D61" w:rsidRDefault="009A21F3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Facilitators not covered by other codes</w:t>
            </w:r>
          </w:p>
        </w:tc>
        <w:tc>
          <w:tcPr>
            <w:tcW w:w="5395" w:type="dxa"/>
          </w:tcPr>
          <w:p w14:paraId="513BFA94" w14:textId="58B535F1" w:rsidR="009A21F3" w:rsidRPr="00A958FC" w:rsidRDefault="00A958FC" w:rsidP="00A958F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Continuity of care for when leave the hospital or </w:t>
            </w:r>
            <w:proofErr w:type="spellStart"/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octors</w:t>
            </w:r>
            <w:proofErr w:type="spellEnd"/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ppointment.</w:t>
            </w: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5B3709EE" w14:textId="77777777" w:rsidR="00A958FC" w:rsidRPr="00A958FC" w:rsidRDefault="00A958FC" w:rsidP="009A21F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9ECF71F" w14:textId="1BE27BFF" w:rsidR="009A21F3" w:rsidRPr="00A958FC" w:rsidRDefault="00A958FC" w:rsidP="009A21F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9A21F3"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uriosity</w:t>
            </w:r>
            <w:r w:rsidRPr="00A958F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</w:tc>
      </w:tr>
    </w:tbl>
    <w:p w14:paraId="25DE0607" w14:textId="14D51C6C" w:rsidR="0052493E" w:rsidRPr="002B2D61" w:rsidRDefault="0052493E" w:rsidP="00B66554">
      <w:pPr>
        <w:rPr>
          <w:sz w:val="22"/>
          <w:szCs w:val="22"/>
        </w:rPr>
      </w:pPr>
    </w:p>
    <w:p w14:paraId="57947E21" w14:textId="4CEA9667" w:rsidR="005331C7" w:rsidRPr="005331C7" w:rsidRDefault="005331C7" w:rsidP="005331C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Pr="005331C7">
        <w:rPr>
          <w:rFonts w:ascii="Arial" w:hAnsi="Arial" w:cs="Arial"/>
          <w:sz w:val="20"/>
          <w:szCs w:val="20"/>
        </w:rPr>
        <w:t xml:space="preserve">Each segment was assigned a single code </w:t>
      </w:r>
      <w:r w:rsidR="0082422A">
        <w:rPr>
          <w:rFonts w:ascii="Arial" w:hAnsi="Arial" w:cs="Arial"/>
          <w:sz w:val="20"/>
          <w:szCs w:val="20"/>
        </w:rPr>
        <w:t xml:space="preserve">or subcategory </w:t>
      </w:r>
      <w:r w:rsidRPr="005331C7">
        <w:rPr>
          <w:rFonts w:ascii="Arial" w:hAnsi="Arial" w:cs="Arial"/>
          <w:sz w:val="20"/>
          <w:szCs w:val="20"/>
        </w:rPr>
        <w:t>(i.e., barrier or facilitator). Some responses contained multiple segments and thus multiple facilitators (or barriers). We provided frequency and example quotes for each code.</w:t>
      </w:r>
    </w:p>
    <w:p w14:paraId="787AE010" w14:textId="08F5C875" w:rsidR="001B62A7" w:rsidRPr="002B2D61" w:rsidRDefault="001B62A7" w:rsidP="00B66554">
      <w:pPr>
        <w:rPr>
          <w:sz w:val="22"/>
          <w:szCs w:val="22"/>
        </w:rPr>
      </w:pPr>
    </w:p>
    <w:p w14:paraId="0A6EC8CD" w14:textId="571A2242" w:rsidR="00D40CA8" w:rsidRDefault="00D40CA8" w:rsidP="00B66554">
      <w:pPr>
        <w:rPr>
          <w:sz w:val="22"/>
          <w:szCs w:val="22"/>
        </w:rPr>
      </w:pPr>
    </w:p>
    <w:p w14:paraId="20A12A40" w14:textId="61DE9EC8" w:rsidR="00D40CA8" w:rsidRDefault="00D40CA8" w:rsidP="00B66554">
      <w:pPr>
        <w:rPr>
          <w:sz w:val="22"/>
          <w:szCs w:val="22"/>
        </w:rPr>
      </w:pPr>
    </w:p>
    <w:p w14:paraId="347E4E13" w14:textId="77777777" w:rsidR="00D40CA8" w:rsidRPr="002B2D61" w:rsidRDefault="00D40CA8" w:rsidP="00B66554">
      <w:pPr>
        <w:rPr>
          <w:sz w:val="22"/>
          <w:szCs w:val="22"/>
        </w:rPr>
      </w:pPr>
    </w:p>
    <w:p w14:paraId="3B18FE22" w14:textId="783D1305" w:rsidR="00057A5D" w:rsidRPr="002B2D61" w:rsidRDefault="00057A5D" w:rsidP="00057A5D">
      <w:pPr>
        <w:rPr>
          <w:rFonts w:ascii="Arial" w:hAnsi="Arial" w:cs="Arial"/>
          <w:b/>
          <w:bCs/>
        </w:rPr>
      </w:pPr>
      <w:r w:rsidRPr="002B2D61">
        <w:rPr>
          <w:rFonts w:ascii="Arial" w:hAnsi="Arial" w:cs="Arial"/>
          <w:b/>
          <w:bCs/>
        </w:rPr>
        <w:t xml:space="preserve">Table </w:t>
      </w:r>
      <w:proofErr w:type="spellStart"/>
      <w:r w:rsidR="00CC42E8">
        <w:rPr>
          <w:rFonts w:ascii="Arial" w:hAnsi="Arial" w:cs="Arial"/>
          <w:b/>
          <w:bCs/>
        </w:rPr>
        <w:t>S</w:t>
      </w:r>
      <w:r w:rsidR="00A056C2" w:rsidRPr="002B2D61">
        <w:rPr>
          <w:rFonts w:ascii="Arial" w:hAnsi="Arial" w:cs="Arial"/>
          <w:b/>
          <w:bCs/>
        </w:rPr>
        <w:t>2</w:t>
      </w:r>
      <w:proofErr w:type="spellEnd"/>
      <w:r w:rsidRPr="002B2D61">
        <w:rPr>
          <w:rFonts w:ascii="Arial" w:hAnsi="Arial" w:cs="Arial"/>
          <w:b/>
          <w:bCs/>
        </w:rPr>
        <w:t xml:space="preserve">. </w:t>
      </w:r>
      <w:r w:rsidR="00405936" w:rsidRPr="002B2D61">
        <w:rPr>
          <w:rFonts w:ascii="Arial" w:hAnsi="Arial" w:cs="Arial"/>
          <w:b/>
          <w:bCs/>
        </w:rPr>
        <w:t xml:space="preserve">Codebook </w:t>
      </w:r>
      <w:r w:rsidR="00405936">
        <w:rPr>
          <w:rFonts w:ascii="Arial" w:hAnsi="Arial" w:cs="Arial"/>
          <w:b/>
          <w:bCs/>
        </w:rPr>
        <w:t xml:space="preserve">and example quotes </w:t>
      </w:r>
      <w:r w:rsidR="00405936" w:rsidRPr="002B2D61">
        <w:rPr>
          <w:rFonts w:ascii="Arial" w:hAnsi="Arial" w:cs="Arial"/>
          <w:b/>
          <w:bCs/>
        </w:rPr>
        <w:t xml:space="preserve">for </w:t>
      </w:r>
      <w:r w:rsidR="00405936">
        <w:rPr>
          <w:rFonts w:ascii="Arial" w:hAnsi="Arial" w:cs="Arial"/>
          <w:b/>
          <w:bCs/>
        </w:rPr>
        <w:t>barriers</w:t>
      </w:r>
      <w:r w:rsidR="00405936" w:rsidRPr="002B2D61">
        <w:rPr>
          <w:rFonts w:ascii="Arial" w:hAnsi="Arial" w:cs="Arial"/>
          <w:b/>
          <w:bCs/>
        </w:rPr>
        <w:t xml:space="preserve"> </w:t>
      </w:r>
      <w:r w:rsidR="00405936">
        <w:rPr>
          <w:rFonts w:ascii="Arial" w:hAnsi="Arial" w:cs="Arial"/>
          <w:b/>
          <w:bCs/>
        </w:rPr>
        <w:t>to</w:t>
      </w:r>
      <w:r w:rsidR="00405936" w:rsidRPr="002B2D61">
        <w:rPr>
          <w:rFonts w:ascii="Arial" w:hAnsi="Arial" w:cs="Arial"/>
          <w:b/>
          <w:bCs/>
        </w:rPr>
        <w:t xml:space="preserve"> using </w:t>
      </w:r>
      <w:r w:rsidR="00405936">
        <w:rPr>
          <w:rFonts w:ascii="Arial" w:hAnsi="Arial" w:cs="Arial"/>
          <w:b/>
          <w:bCs/>
        </w:rPr>
        <w:t>a symptom monitoring a</w:t>
      </w:r>
      <w:r w:rsidR="00405936" w:rsidRPr="002B2D61">
        <w:rPr>
          <w:rFonts w:ascii="Arial" w:hAnsi="Arial" w:cs="Arial"/>
          <w:b/>
          <w:bCs/>
        </w:rPr>
        <w:t>pp</w:t>
      </w:r>
      <w:r w:rsidR="00405936">
        <w:rPr>
          <w:rFonts w:ascii="Arial" w:hAnsi="Arial" w:cs="Arial"/>
          <w:b/>
          <w:bCs/>
        </w:rPr>
        <w:t>.</w:t>
      </w:r>
    </w:p>
    <w:p w14:paraId="163A9408" w14:textId="77777777" w:rsidR="005D75F4" w:rsidRPr="002B2D61" w:rsidRDefault="005D75F4" w:rsidP="005D75F4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325"/>
        <w:gridCol w:w="4230"/>
        <w:gridCol w:w="5400"/>
      </w:tblGrid>
      <w:tr w:rsidR="001D1F1C" w:rsidRPr="002B2D61" w14:paraId="087780C6" w14:textId="35F593E7" w:rsidTr="00191E6D">
        <w:tc>
          <w:tcPr>
            <w:tcW w:w="3325" w:type="dxa"/>
          </w:tcPr>
          <w:p w14:paraId="604DB6AB" w14:textId="5D67617A" w:rsidR="001D1F1C" w:rsidRPr="002B2D61" w:rsidRDefault="007B1E11" w:rsidP="001D1F1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de/Category (</w:t>
            </w:r>
            <w:r w:rsidR="0082422A">
              <w:rPr>
                <w:rFonts w:ascii="Arial" w:hAnsi="Arial" w:cs="Arial"/>
                <w:b/>
                <w:bCs/>
              </w:rPr>
              <w:t>frequency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230" w:type="dxa"/>
          </w:tcPr>
          <w:p w14:paraId="2065AE11" w14:textId="77777777" w:rsidR="001D1F1C" w:rsidRDefault="001D1F1C" w:rsidP="001D1F1C">
            <w:pPr>
              <w:jc w:val="center"/>
              <w:rPr>
                <w:rFonts w:ascii="Arial" w:hAnsi="Arial" w:cs="Arial"/>
                <w:b/>
                <w:bCs/>
              </w:rPr>
            </w:pPr>
            <w:r w:rsidRPr="002B2D61">
              <w:rPr>
                <w:rFonts w:ascii="Arial" w:hAnsi="Arial" w:cs="Arial"/>
                <w:b/>
                <w:bCs/>
              </w:rPr>
              <w:t>Definition</w:t>
            </w:r>
          </w:p>
          <w:p w14:paraId="77D383E3" w14:textId="77777777" w:rsidR="001D1F1C" w:rsidRPr="002B2D61" w:rsidRDefault="001D1F1C" w:rsidP="001D1F1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00" w:type="dxa"/>
          </w:tcPr>
          <w:p w14:paraId="2937E1AE" w14:textId="35E7B76E" w:rsidR="001D1F1C" w:rsidRPr="002B2D61" w:rsidRDefault="001D1F1C" w:rsidP="001D1F1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ample</w:t>
            </w:r>
            <w:r w:rsidRPr="002B2D61">
              <w:rPr>
                <w:rFonts w:ascii="Arial" w:hAnsi="Arial" w:cs="Arial"/>
                <w:b/>
                <w:bCs/>
              </w:rPr>
              <w:t xml:space="preserve"> Quotes</w:t>
            </w:r>
          </w:p>
        </w:tc>
      </w:tr>
      <w:tr w:rsidR="001D1F1C" w:rsidRPr="002B2D61" w14:paraId="30F3EC94" w14:textId="5FD9A51A" w:rsidTr="00191E6D">
        <w:tc>
          <w:tcPr>
            <w:tcW w:w="3325" w:type="dxa"/>
          </w:tcPr>
          <w:p w14:paraId="6B93CF38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1. Technology</w:t>
            </w:r>
          </w:p>
        </w:tc>
        <w:tc>
          <w:tcPr>
            <w:tcW w:w="4230" w:type="dxa"/>
          </w:tcPr>
          <w:p w14:paraId="20818664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Technology-related factors</w:t>
            </w:r>
          </w:p>
          <w:p w14:paraId="240D654C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3B9FCEEE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6695375C" w14:textId="7CD25D4B" w:rsidTr="00191E6D">
        <w:tc>
          <w:tcPr>
            <w:tcW w:w="3325" w:type="dxa"/>
          </w:tcPr>
          <w:p w14:paraId="18C7A6AF" w14:textId="2EC23383" w:rsidR="001D1F1C" w:rsidRPr="002B2D61" w:rsidRDefault="001D1F1C" w:rsidP="001D1F1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1.1 App is difficult to use</w:t>
            </w:r>
            <w:r w:rsidR="00193261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>(10)</w:t>
            </w:r>
          </w:p>
        </w:tc>
        <w:tc>
          <w:tcPr>
            <w:tcW w:w="4230" w:type="dxa"/>
          </w:tcPr>
          <w:p w14:paraId="3E5254E7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The app is not user friendly or easy to use</w:t>
            </w:r>
          </w:p>
          <w:p w14:paraId="778FE6C6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7C77D4FE" w14:textId="2818B1E2" w:rsidR="001D1F1C" w:rsidRPr="00AE6018" w:rsidRDefault="00AE6018" w:rsidP="00AE601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the app is not simple, it would discourage me from using it.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E12B65D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1C330797" w14:textId="3A9FC3DF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 app that is not well laid out would discourage my use.</w:t>
            </w:r>
          </w:p>
          <w:p w14:paraId="1347D3D8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CB6F44F" w14:textId="7965ADC3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it is not user friendly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D520879" w14:textId="77777777" w:rsidR="001D1F1C" w:rsidRPr="00AE6018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27C9C1AF" w14:textId="3F1BD81C" w:rsidTr="00191E6D">
        <w:tc>
          <w:tcPr>
            <w:tcW w:w="3325" w:type="dxa"/>
          </w:tcPr>
          <w:p w14:paraId="0579A0F6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1.2 Uncomfortable with </w:t>
            </w:r>
          </w:p>
          <w:p w14:paraId="2620BD5C" w14:textId="121247A2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echnology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13)</w:t>
            </w:r>
          </w:p>
        </w:tc>
        <w:tc>
          <w:tcPr>
            <w:tcW w:w="4230" w:type="dxa"/>
          </w:tcPr>
          <w:p w14:paraId="510D2A8B" w14:textId="5CC6EF7B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Patients lack skills or feel uncomfortable to use technology (computer, smartphone, tablet)</w:t>
            </w:r>
          </w:p>
          <w:p w14:paraId="0125F236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1ABA7926" w14:textId="7766DE1E" w:rsidR="001D1F1C" w:rsidRPr="00AE6018" w:rsidRDefault="00AE6018" w:rsidP="00AE601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don't like computers in general. I get really confused with apps.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76A3C3A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7EC678C6" w14:textId="2500DB71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t using technology often makes me feel uncomfortable when I do have to use it.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226608B1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D3FBE35" w14:textId="77777777" w:rsidR="001D1F1C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ble to text and read text messages, but this would fall outside/beyond that scope.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A3E6EF5" w14:textId="5ECE592B" w:rsidR="00AE6018" w:rsidRPr="00AE6018" w:rsidRDefault="00AE6018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433B03BC" w14:textId="38337D1A" w:rsidTr="00191E6D">
        <w:tc>
          <w:tcPr>
            <w:tcW w:w="3325" w:type="dxa"/>
          </w:tcPr>
          <w:p w14:paraId="021815AB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1.3 No access to technology </w:t>
            </w:r>
          </w:p>
          <w:p w14:paraId="7103FDD9" w14:textId="7B03BE50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or internet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7)</w:t>
            </w:r>
          </w:p>
        </w:tc>
        <w:tc>
          <w:tcPr>
            <w:tcW w:w="4230" w:type="dxa"/>
          </w:tcPr>
          <w:p w14:paraId="412E6349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No access to technology (computer, smartphone, tablet, internet) that would allow them to be able to use the app</w:t>
            </w:r>
          </w:p>
          <w:p w14:paraId="2BA3BA9E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65E2F0FA" w14:textId="75FADA5B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'm in my 70s so I don't really use technology. I wouldn't have a way to use the app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C65D26B" w14:textId="77777777" w:rsidR="00AE6018" w:rsidRPr="00AE6018" w:rsidRDefault="00AE6018" w:rsidP="00AE6018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E43A167" w14:textId="39B4B500" w:rsidR="001D1F1C" w:rsidRPr="00AE6018" w:rsidRDefault="00AE6018" w:rsidP="00AE601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sz w:val="22"/>
                <w:szCs w:val="22"/>
              </w:rPr>
              <w:t>I don’t have a computer at home</w:t>
            </w:r>
            <w:r>
              <w:rPr>
                <w:rFonts w:ascii="Arial" w:eastAsia="Arial" w:hAnsi="Arial" w:cs="Arial"/>
                <w:sz w:val="22"/>
                <w:szCs w:val="22"/>
              </w:rPr>
              <w:t>”</w:t>
            </w:r>
          </w:p>
          <w:p w14:paraId="232ABF66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2A532EF4" w14:textId="774EB933" w:rsidR="00AE6018" w:rsidRPr="00307E63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I don't use the </w:t>
            </w:r>
            <w:proofErr w:type="gramStart"/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rnet,</w:t>
            </w:r>
            <w:proofErr w:type="gramEnd"/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I never really had an interest for it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1D1F1C" w:rsidRPr="002B2D61" w14:paraId="5A8A0198" w14:textId="543D1EAE" w:rsidTr="00191E6D">
        <w:tc>
          <w:tcPr>
            <w:tcW w:w="3325" w:type="dxa"/>
          </w:tcPr>
          <w:p w14:paraId="4A0B0FF3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2. Privacy/security</w:t>
            </w:r>
          </w:p>
        </w:tc>
        <w:tc>
          <w:tcPr>
            <w:tcW w:w="4230" w:type="dxa"/>
          </w:tcPr>
          <w:p w14:paraId="256FB026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Factors related to privacy/security</w:t>
            </w:r>
          </w:p>
          <w:p w14:paraId="48C57799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47CEE376" w14:textId="77777777" w:rsidR="001D1F1C" w:rsidRPr="00AE6018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6C963BA0" w14:textId="66F8EF12" w:rsidTr="00191E6D">
        <w:tc>
          <w:tcPr>
            <w:tcW w:w="3325" w:type="dxa"/>
          </w:tcPr>
          <w:p w14:paraId="7B6C1C53" w14:textId="29462250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2.1 Privacy/security concerns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15)</w:t>
            </w:r>
          </w:p>
        </w:tc>
        <w:tc>
          <w:tcPr>
            <w:tcW w:w="4230" w:type="dxa"/>
          </w:tcPr>
          <w:p w14:paraId="7D87A2DF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Concerns of breaches and leaking personal information or disclosure of personal information to third parties (e.g., insurance company)</w:t>
            </w:r>
          </w:p>
          <w:p w14:paraId="578035A1" w14:textId="77777777" w:rsidR="001D1F1C" w:rsidRPr="002B2D61" w:rsidRDefault="001D1F1C" w:rsidP="001D1F1C">
            <w:pPr>
              <w:rPr>
                <w:rFonts w:ascii="Arial" w:eastAsia="Arial" w:hAnsi="Arial" w:cs="Arial"/>
              </w:rPr>
            </w:pPr>
          </w:p>
        </w:tc>
        <w:tc>
          <w:tcPr>
            <w:tcW w:w="5400" w:type="dxa"/>
          </w:tcPr>
          <w:p w14:paraId="3292AF83" w14:textId="57039910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y concerns is maintaining patient</w:t>
            </w:r>
            <w:r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fidentiality along with good security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7EE07CB6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56C46393" w14:textId="3F8CDA50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my personal information was shared without my knowledge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0FA759B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76F87122" w14:textId="259782B1" w:rsidR="001D1F1C" w:rsidRPr="00AE6018" w:rsidRDefault="00AE6018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o many people accessing my info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1D1F1C" w:rsidRPr="002B2D61" w14:paraId="2469BB89" w14:textId="34191F43" w:rsidTr="00191E6D">
        <w:tc>
          <w:tcPr>
            <w:tcW w:w="3325" w:type="dxa"/>
          </w:tcPr>
          <w:p w14:paraId="5A7A56AB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3. Access to care</w:t>
            </w:r>
          </w:p>
        </w:tc>
        <w:tc>
          <w:tcPr>
            <w:tcW w:w="4230" w:type="dxa"/>
          </w:tcPr>
          <w:p w14:paraId="225BCD8B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Factors related to access to care</w:t>
            </w:r>
          </w:p>
          <w:p w14:paraId="36E904CB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42D11532" w14:textId="77777777" w:rsidR="001D1F1C" w:rsidRPr="00AE6018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4BDDB884" w14:textId="6A27006B" w:rsidTr="00191E6D">
        <w:tc>
          <w:tcPr>
            <w:tcW w:w="3325" w:type="dxa"/>
          </w:tcPr>
          <w:p w14:paraId="074C3DCE" w14:textId="03CC2D82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3.1 Lack </w:t>
            </w:r>
            <w:r w:rsidR="001D025C">
              <w:rPr>
                <w:rFonts w:ascii="Arial" w:eastAsia="Arial" w:hAnsi="Arial" w:cs="Arial"/>
                <w:sz w:val="22"/>
                <w:szCs w:val="22"/>
              </w:rPr>
              <w:t xml:space="preserve">of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timely response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5)</w:t>
            </w:r>
          </w:p>
          <w:p w14:paraId="12EBC2CF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230" w:type="dxa"/>
          </w:tcPr>
          <w:p w14:paraId="799D30CC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Lacking response or having delayed response from health providers to patient’s inquiry</w:t>
            </w:r>
          </w:p>
          <w:p w14:paraId="1E660BC1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217011AB" w14:textId="7062F601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ck of response from doctor/provider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62EEAFA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3628C5C" w14:textId="4513EBD4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ength of time for response from physician/</w:t>
            </w:r>
            <w:proofErr w:type="spellStart"/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hysicians</w:t>
            </w:r>
            <w:proofErr w:type="spellEnd"/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office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3270B413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56AF8AF3" w14:textId="75F775E1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messages weren't responded to or were only answered with an automated response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7548003B" w14:textId="77777777" w:rsidR="001D1F1C" w:rsidRPr="00AE6018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55D7186D" w14:textId="663DBED5" w:rsidTr="00191E6D">
        <w:tc>
          <w:tcPr>
            <w:tcW w:w="3325" w:type="dxa"/>
          </w:tcPr>
          <w:p w14:paraId="13FC6BC9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 xml:space="preserve">3.2 Prefer in-person/phone </w:t>
            </w:r>
          </w:p>
          <w:p w14:paraId="55BFAA9A" w14:textId="24BE0026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   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communication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10)</w:t>
            </w:r>
          </w:p>
          <w:p w14:paraId="3500B2B5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230" w:type="dxa"/>
          </w:tcPr>
          <w:p w14:paraId="76D49EA5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Preferring face-to-face or phone communication with health providers about health-related issues</w:t>
            </w:r>
          </w:p>
        </w:tc>
        <w:tc>
          <w:tcPr>
            <w:tcW w:w="5400" w:type="dxa"/>
          </w:tcPr>
          <w:p w14:paraId="27726AD7" w14:textId="093BFCEF" w:rsidR="001D1F1C" w:rsidRPr="00AE6018" w:rsidRDefault="00AE6018" w:rsidP="00AE601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wouldn't need as it much, I talk to my doctor regularly over the phone. I would also prefer to speak with her in person as well instead of using an app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1203F159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36073F69" w14:textId="77777777" w:rsidR="001D1F1C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just want to see/talk with my doctor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770BE28E" w14:textId="77777777" w:rsidR="00A7172B" w:rsidRDefault="00A7172B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9CEE4B1" w14:textId="61D607D8" w:rsidR="00A7172B" w:rsidRPr="00AE6018" w:rsidRDefault="00A7172B" w:rsidP="00A7172B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“</w:t>
            </w:r>
            <w:r w:rsidRPr="00A7172B">
              <w:rPr>
                <w:rFonts w:ascii="Arial" w:eastAsia="Arial" w:hAnsi="Arial" w:cs="Arial"/>
                <w:sz w:val="22"/>
                <w:szCs w:val="22"/>
              </w:rPr>
              <w:t>If serious, wouldn't use app, but would contact Dr. by phone.</w:t>
            </w:r>
            <w:r>
              <w:rPr>
                <w:rFonts w:ascii="Arial" w:eastAsia="Arial" w:hAnsi="Arial" w:cs="Arial"/>
                <w:sz w:val="22"/>
                <w:szCs w:val="22"/>
              </w:rPr>
              <w:t>”</w:t>
            </w:r>
          </w:p>
        </w:tc>
      </w:tr>
      <w:tr w:rsidR="001D1F1C" w:rsidRPr="002B2D61" w14:paraId="274DC8E6" w14:textId="4128490C" w:rsidTr="00191E6D">
        <w:tc>
          <w:tcPr>
            <w:tcW w:w="3325" w:type="dxa"/>
          </w:tcPr>
          <w:p w14:paraId="37D0EA6F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lastRenderedPageBreak/>
              <w:t>4. Other</w:t>
            </w:r>
          </w:p>
        </w:tc>
        <w:tc>
          <w:tcPr>
            <w:tcW w:w="4230" w:type="dxa"/>
          </w:tcPr>
          <w:p w14:paraId="64BE802F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Factors not covered by categories 1-3</w:t>
            </w:r>
          </w:p>
          <w:p w14:paraId="7B487F6F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418716AB" w14:textId="77777777" w:rsidR="001D1F1C" w:rsidRPr="00AE6018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D1F1C" w:rsidRPr="002B2D61" w14:paraId="47F77E43" w14:textId="767D78A2" w:rsidTr="00191E6D">
        <w:tc>
          <w:tcPr>
            <w:tcW w:w="3325" w:type="dxa"/>
          </w:tcPr>
          <w:p w14:paraId="6E20F7E5" w14:textId="45D2C0A0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4.1 Other app-related barriers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6)</w:t>
            </w:r>
          </w:p>
        </w:tc>
        <w:tc>
          <w:tcPr>
            <w:tcW w:w="4230" w:type="dxa"/>
          </w:tcPr>
          <w:p w14:paraId="01D2EBF4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Barriers related to app, such as app fee, having too many apps on phone, etc.</w:t>
            </w:r>
          </w:p>
          <w:p w14:paraId="13B2A884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2024BF70" w14:textId="75961C11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ould prefer not to have additional apps on my phon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5C8EFBC1" w14:textId="77777777" w:rsidR="00AE6018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3CD0FDE2" w14:textId="03677CDE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f the app were to drain phone battery life, it would discourage me from using it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2E53391F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689C8E0" w14:textId="00686E74" w:rsidR="001D1F1C" w:rsidRPr="00AE6018" w:rsidRDefault="00AE6018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harging a fee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</w:tc>
      </w:tr>
      <w:tr w:rsidR="001D1F1C" w:rsidRPr="00B66554" w14:paraId="1734DF2A" w14:textId="2EEC141D" w:rsidTr="00191E6D">
        <w:tc>
          <w:tcPr>
            <w:tcW w:w="3325" w:type="dxa"/>
          </w:tcPr>
          <w:p w14:paraId="7CB3A48E" w14:textId="3DBA4804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 </w:t>
            </w:r>
            <w:r w:rsidRPr="002B2D61">
              <w:rPr>
                <w:rFonts w:ascii="Arial" w:eastAsia="Arial" w:hAnsi="Arial" w:cs="Arial"/>
                <w:sz w:val="22"/>
                <w:szCs w:val="22"/>
              </w:rPr>
              <w:t>4.2 Other barriers</w:t>
            </w:r>
            <w:r w:rsidR="00984F2E">
              <w:rPr>
                <w:rFonts w:ascii="Arial" w:eastAsia="Arial" w:hAnsi="Arial" w:cs="Arial"/>
                <w:sz w:val="22"/>
                <w:szCs w:val="22"/>
              </w:rPr>
              <w:t xml:space="preserve"> (4)</w:t>
            </w:r>
          </w:p>
        </w:tc>
        <w:tc>
          <w:tcPr>
            <w:tcW w:w="4230" w:type="dxa"/>
          </w:tcPr>
          <w:p w14:paraId="12BCE216" w14:textId="77777777" w:rsidR="001D1F1C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B2D61">
              <w:rPr>
                <w:rFonts w:ascii="Arial" w:eastAsia="Arial" w:hAnsi="Arial" w:cs="Arial"/>
                <w:sz w:val="22"/>
                <w:szCs w:val="22"/>
              </w:rPr>
              <w:t>Barriers not covered by other codes</w:t>
            </w:r>
          </w:p>
          <w:p w14:paraId="733A1B43" w14:textId="77777777" w:rsidR="001D1F1C" w:rsidRPr="002B2D61" w:rsidRDefault="001D1F1C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00" w:type="dxa"/>
          </w:tcPr>
          <w:p w14:paraId="39B15E06" w14:textId="64D548D8" w:rsidR="001D1F1C" w:rsidRPr="00AE6018" w:rsidRDefault="00AE6018" w:rsidP="00AE6018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am also dyslexic so it makes it hard for me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  <w:p w14:paraId="4E9CD58A" w14:textId="77777777" w:rsidR="00AE6018" w:rsidRPr="00AE6018" w:rsidRDefault="00AE6018" w:rsidP="001D1F1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31CC751A" w14:textId="20592D89" w:rsidR="001D1F1C" w:rsidRPr="00AE6018" w:rsidRDefault="00AE6018" w:rsidP="001D1F1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“</w:t>
            </w:r>
            <w:r w:rsidR="001D1F1C" w:rsidRPr="00AE601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et into too much trouble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”</w:t>
            </w:r>
          </w:p>
        </w:tc>
      </w:tr>
    </w:tbl>
    <w:p w14:paraId="6262119E" w14:textId="6B85087E" w:rsidR="005D75F4" w:rsidRDefault="005D75F4" w:rsidP="005D75F4">
      <w:pPr>
        <w:rPr>
          <w:sz w:val="22"/>
          <w:szCs w:val="22"/>
        </w:rPr>
      </w:pPr>
    </w:p>
    <w:p w14:paraId="497D251B" w14:textId="256EC8AB" w:rsidR="005331C7" w:rsidRPr="005331C7" w:rsidRDefault="005331C7" w:rsidP="005331C7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Pr="005331C7">
        <w:rPr>
          <w:rFonts w:ascii="Arial" w:hAnsi="Arial" w:cs="Arial"/>
          <w:sz w:val="20"/>
          <w:szCs w:val="20"/>
        </w:rPr>
        <w:t xml:space="preserve">Each segment was assigned a single code </w:t>
      </w:r>
      <w:r w:rsidR="0082422A">
        <w:rPr>
          <w:rFonts w:ascii="Arial" w:hAnsi="Arial" w:cs="Arial"/>
          <w:sz w:val="20"/>
          <w:szCs w:val="20"/>
        </w:rPr>
        <w:t xml:space="preserve">or subcategory </w:t>
      </w:r>
      <w:r w:rsidRPr="005331C7">
        <w:rPr>
          <w:rFonts w:ascii="Arial" w:hAnsi="Arial" w:cs="Arial"/>
          <w:sz w:val="20"/>
          <w:szCs w:val="20"/>
        </w:rPr>
        <w:t>(i.e., barrier or facilitator). Some responses contained multiple segments and thus multiple facilitators (or barriers). We provided frequency and example quotes for each code.</w:t>
      </w:r>
    </w:p>
    <w:p w14:paraId="69A3BC56" w14:textId="77777777" w:rsidR="005331C7" w:rsidRPr="00B66554" w:rsidRDefault="005331C7" w:rsidP="005D75F4">
      <w:pPr>
        <w:rPr>
          <w:sz w:val="22"/>
          <w:szCs w:val="22"/>
        </w:rPr>
      </w:pPr>
    </w:p>
    <w:p w14:paraId="39A3664E" w14:textId="77777777" w:rsidR="005D75F4" w:rsidRDefault="005D75F4" w:rsidP="005D75F4"/>
    <w:p w14:paraId="4A124CCC" w14:textId="508D73AA" w:rsidR="00057A5D" w:rsidRDefault="00057A5D" w:rsidP="00B66554">
      <w:pPr>
        <w:rPr>
          <w:sz w:val="22"/>
          <w:szCs w:val="22"/>
        </w:rPr>
      </w:pPr>
    </w:p>
    <w:sectPr w:rsidR="00057A5D" w:rsidSect="009A21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10489"/>
    <w:multiLevelType w:val="hybridMultilevel"/>
    <w:tmpl w:val="32D681D0"/>
    <w:lvl w:ilvl="0" w:tplc="D49E4734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0C18CC"/>
    <w:multiLevelType w:val="hybridMultilevel"/>
    <w:tmpl w:val="DEA87D4A"/>
    <w:lvl w:ilvl="0" w:tplc="15DABF52">
      <w:start w:val="1"/>
      <w:numFmt w:val="decimal"/>
      <w:lvlText w:val="%1."/>
      <w:lvlJc w:val="left"/>
      <w:pPr>
        <w:ind w:left="720" w:hanging="360"/>
      </w:pPr>
    </w:lvl>
    <w:lvl w:ilvl="1" w:tplc="46BC1C88">
      <w:start w:val="1"/>
      <w:numFmt w:val="lowerLetter"/>
      <w:lvlText w:val="%2."/>
      <w:lvlJc w:val="left"/>
      <w:pPr>
        <w:ind w:left="1440" w:hanging="360"/>
      </w:pPr>
    </w:lvl>
    <w:lvl w:ilvl="2" w:tplc="D1509B20">
      <w:start w:val="1"/>
      <w:numFmt w:val="lowerRoman"/>
      <w:lvlText w:val="%3."/>
      <w:lvlJc w:val="right"/>
      <w:pPr>
        <w:ind w:left="2160" w:hanging="180"/>
      </w:pPr>
    </w:lvl>
    <w:lvl w:ilvl="3" w:tplc="B19E7314">
      <w:start w:val="1"/>
      <w:numFmt w:val="decimal"/>
      <w:lvlText w:val="%4."/>
      <w:lvlJc w:val="left"/>
      <w:pPr>
        <w:ind w:left="2880" w:hanging="360"/>
      </w:pPr>
    </w:lvl>
    <w:lvl w:ilvl="4" w:tplc="61B854A2">
      <w:start w:val="1"/>
      <w:numFmt w:val="lowerLetter"/>
      <w:lvlText w:val="%5."/>
      <w:lvlJc w:val="left"/>
      <w:pPr>
        <w:ind w:left="3600" w:hanging="360"/>
      </w:pPr>
    </w:lvl>
    <w:lvl w:ilvl="5" w:tplc="6144D18E">
      <w:start w:val="1"/>
      <w:numFmt w:val="lowerRoman"/>
      <w:lvlText w:val="%6."/>
      <w:lvlJc w:val="right"/>
      <w:pPr>
        <w:ind w:left="4320" w:hanging="180"/>
      </w:pPr>
    </w:lvl>
    <w:lvl w:ilvl="6" w:tplc="B86CB50C">
      <w:start w:val="1"/>
      <w:numFmt w:val="decimal"/>
      <w:lvlText w:val="%7."/>
      <w:lvlJc w:val="left"/>
      <w:pPr>
        <w:ind w:left="5040" w:hanging="360"/>
      </w:pPr>
    </w:lvl>
    <w:lvl w:ilvl="7" w:tplc="37CCE550">
      <w:start w:val="1"/>
      <w:numFmt w:val="lowerLetter"/>
      <w:lvlText w:val="%8."/>
      <w:lvlJc w:val="left"/>
      <w:pPr>
        <w:ind w:left="5760" w:hanging="360"/>
      </w:pPr>
    </w:lvl>
    <w:lvl w:ilvl="8" w:tplc="B4AA83A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93C6C"/>
    <w:multiLevelType w:val="hybridMultilevel"/>
    <w:tmpl w:val="56E60810"/>
    <w:lvl w:ilvl="0" w:tplc="BDE223FC">
      <w:start w:val="1"/>
      <w:numFmt w:val="decimal"/>
      <w:lvlText w:val="%1."/>
      <w:lvlJc w:val="left"/>
      <w:pPr>
        <w:ind w:left="720" w:hanging="360"/>
      </w:pPr>
    </w:lvl>
    <w:lvl w:ilvl="1" w:tplc="ED489082">
      <w:start w:val="1"/>
      <w:numFmt w:val="lowerLetter"/>
      <w:lvlText w:val="%2."/>
      <w:lvlJc w:val="left"/>
      <w:pPr>
        <w:ind w:left="1440" w:hanging="360"/>
      </w:pPr>
    </w:lvl>
    <w:lvl w:ilvl="2" w:tplc="2FCA9FC6">
      <w:start w:val="1"/>
      <w:numFmt w:val="lowerRoman"/>
      <w:lvlText w:val="%3."/>
      <w:lvlJc w:val="right"/>
      <w:pPr>
        <w:ind w:left="2160" w:hanging="180"/>
      </w:pPr>
    </w:lvl>
    <w:lvl w:ilvl="3" w:tplc="168C6CD6">
      <w:start w:val="1"/>
      <w:numFmt w:val="decimal"/>
      <w:lvlText w:val="%4."/>
      <w:lvlJc w:val="left"/>
      <w:pPr>
        <w:ind w:left="2880" w:hanging="360"/>
      </w:pPr>
    </w:lvl>
    <w:lvl w:ilvl="4" w:tplc="D13EC310">
      <w:start w:val="1"/>
      <w:numFmt w:val="lowerLetter"/>
      <w:lvlText w:val="%5."/>
      <w:lvlJc w:val="left"/>
      <w:pPr>
        <w:ind w:left="3600" w:hanging="360"/>
      </w:pPr>
    </w:lvl>
    <w:lvl w:ilvl="5" w:tplc="E662DF86">
      <w:start w:val="1"/>
      <w:numFmt w:val="lowerRoman"/>
      <w:lvlText w:val="%6."/>
      <w:lvlJc w:val="right"/>
      <w:pPr>
        <w:ind w:left="4320" w:hanging="180"/>
      </w:pPr>
    </w:lvl>
    <w:lvl w:ilvl="6" w:tplc="98B26E86">
      <w:start w:val="1"/>
      <w:numFmt w:val="decimal"/>
      <w:lvlText w:val="%7."/>
      <w:lvlJc w:val="left"/>
      <w:pPr>
        <w:ind w:left="5040" w:hanging="360"/>
      </w:pPr>
    </w:lvl>
    <w:lvl w:ilvl="7" w:tplc="736698E2">
      <w:start w:val="1"/>
      <w:numFmt w:val="lowerLetter"/>
      <w:lvlText w:val="%8."/>
      <w:lvlJc w:val="left"/>
      <w:pPr>
        <w:ind w:left="5760" w:hanging="360"/>
      </w:pPr>
    </w:lvl>
    <w:lvl w:ilvl="8" w:tplc="7E502CA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E22E6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054BC"/>
    <w:multiLevelType w:val="hybridMultilevel"/>
    <w:tmpl w:val="160E5C72"/>
    <w:lvl w:ilvl="0" w:tplc="0B7022B2">
      <w:start w:val="1"/>
      <w:numFmt w:val="decimal"/>
      <w:lvlText w:val="%1."/>
      <w:lvlJc w:val="left"/>
      <w:pPr>
        <w:ind w:left="720" w:hanging="360"/>
      </w:pPr>
    </w:lvl>
    <w:lvl w:ilvl="1" w:tplc="811C865E">
      <w:start w:val="1"/>
      <w:numFmt w:val="lowerLetter"/>
      <w:lvlText w:val="%2."/>
      <w:lvlJc w:val="left"/>
      <w:pPr>
        <w:ind w:left="1440" w:hanging="360"/>
      </w:pPr>
    </w:lvl>
    <w:lvl w:ilvl="2" w:tplc="2B76B4E6">
      <w:start w:val="1"/>
      <w:numFmt w:val="lowerRoman"/>
      <w:lvlText w:val="%3."/>
      <w:lvlJc w:val="right"/>
      <w:pPr>
        <w:ind w:left="2160" w:hanging="180"/>
      </w:pPr>
    </w:lvl>
    <w:lvl w:ilvl="3" w:tplc="48B6BE5A">
      <w:start w:val="1"/>
      <w:numFmt w:val="decimal"/>
      <w:lvlText w:val="%4."/>
      <w:lvlJc w:val="left"/>
      <w:pPr>
        <w:ind w:left="2880" w:hanging="360"/>
      </w:pPr>
    </w:lvl>
    <w:lvl w:ilvl="4" w:tplc="009A56F4">
      <w:start w:val="1"/>
      <w:numFmt w:val="lowerLetter"/>
      <w:lvlText w:val="%5."/>
      <w:lvlJc w:val="left"/>
      <w:pPr>
        <w:ind w:left="3600" w:hanging="360"/>
      </w:pPr>
    </w:lvl>
    <w:lvl w:ilvl="5" w:tplc="273A54BE">
      <w:start w:val="1"/>
      <w:numFmt w:val="lowerRoman"/>
      <w:lvlText w:val="%6."/>
      <w:lvlJc w:val="right"/>
      <w:pPr>
        <w:ind w:left="4320" w:hanging="180"/>
      </w:pPr>
    </w:lvl>
    <w:lvl w:ilvl="6" w:tplc="89ACEE72">
      <w:start w:val="1"/>
      <w:numFmt w:val="decimal"/>
      <w:lvlText w:val="%7."/>
      <w:lvlJc w:val="left"/>
      <w:pPr>
        <w:ind w:left="5040" w:hanging="360"/>
      </w:pPr>
    </w:lvl>
    <w:lvl w:ilvl="7" w:tplc="23863130">
      <w:start w:val="1"/>
      <w:numFmt w:val="lowerLetter"/>
      <w:lvlText w:val="%8."/>
      <w:lvlJc w:val="left"/>
      <w:pPr>
        <w:ind w:left="5760" w:hanging="360"/>
      </w:pPr>
    </w:lvl>
    <w:lvl w:ilvl="8" w:tplc="7C4CFE9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B3210"/>
    <w:multiLevelType w:val="hybridMultilevel"/>
    <w:tmpl w:val="92F2CBDA"/>
    <w:lvl w:ilvl="0" w:tplc="D12ABEF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C398A"/>
    <w:multiLevelType w:val="hybridMultilevel"/>
    <w:tmpl w:val="46326246"/>
    <w:lvl w:ilvl="0" w:tplc="6B9E0432">
      <w:start w:val="1"/>
      <w:numFmt w:val="decimal"/>
      <w:lvlText w:val="%1."/>
      <w:lvlJc w:val="left"/>
      <w:pPr>
        <w:ind w:left="720" w:hanging="360"/>
      </w:pPr>
    </w:lvl>
    <w:lvl w:ilvl="1" w:tplc="714CE606">
      <w:start w:val="1"/>
      <w:numFmt w:val="lowerLetter"/>
      <w:lvlText w:val="%2."/>
      <w:lvlJc w:val="left"/>
      <w:pPr>
        <w:ind w:left="1440" w:hanging="360"/>
      </w:pPr>
    </w:lvl>
    <w:lvl w:ilvl="2" w:tplc="F3E0616A">
      <w:start w:val="1"/>
      <w:numFmt w:val="lowerRoman"/>
      <w:lvlText w:val="%3."/>
      <w:lvlJc w:val="right"/>
      <w:pPr>
        <w:ind w:left="2160" w:hanging="180"/>
      </w:pPr>
    </w:lvl>
    <w:lvl w:ilvl="3" w:tplc="854ACDDE">
      <w:start w:val="1"/>
      <w:numFmt w:val="decimal"/>
      <w:lvlText w:val="%4."/>
      <w:lvlJc w:val="left"/>
      <w:pPr>
        <w:ind w:left="2880" w:hanging="360"/>
      </w:pPr>
    </w:lvl>
    <w:lvl w:ilvl="4" w:tplc="699AA59E">
      <w:start w:val="1"/>
      <w:numFmt w:val="lowerLetter"/>
      <w:lvlText w:val="%5."/>
      <w:lvlJc w:val="left"/>
      <w:pPr>
        <w:ind w:left="3600" w:hanging="360"/>
      </w:pPr>
    </w:lvl>
    <w:lvl w:ilvl="5" w:tplc="34144086">
      <w:start w:val="1"/>
      <w:numFmt w:val="lowerRoman"/>
      <w:lvlText w:val="%6."/>
      <w:lvlJc w:val="right"/>
      <w:pPr>
        <w:ind w:left="4320" w:hanging="180"/>
      </w:pPr>
    </w:lvl>
    <w:lvl w:ilvl="6" w:tplc="E36680B0">
      <w:start w:val="1"/>
      <w:numFmt w:val="decimal"/>
      <w:lvlText w:val="%7."/>
      <w:lvlJc w:val="left"/>
      <w:pPr>
        <w:ind w:left="5040" w:hanging="360"/>
      </w:pPr>
    </w:lvl>
    <w:lvl w:ilvl="7" w:tplc="3ED27EF6">
      <w:start w:val="1"/>
      <w:numFmt w:val="lowerLetter"/>
      <w:lvlText w:val="%8."/>
      <w:lvlJc w:val="left"/>
      <w:pPr>
        <w:ind w:left="5760" w:hanging="360"/>
      </w:pPr>
    </w:lvl>
    <w:lvl w:ilvl="8" w:tplc="1238649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E5B08"/>
    <w:multiLevelType w:val="hybridMultilevel"/>
    <w:tmpl w:val="E1D2EE7E"/>
    <w:lvl w:ilvl="0" w:tplc="AB566FB0">
      <w:start w:val="1"/>
      <w:numFmt w:val="decimal"/>
      <w:lvlText w:val="%1."/>
      <w:lvlJc w:val="left"/>
      <w:pPr>
        <w:ind w:left="720" w:hanging="360"/>
      </w:pPr>
    </w:lvl>
    <w:lvl w:ilvl="1" w:tplc="2C72790C">
      <w:start w:val="1"/>
      <w:numFmt w:val="lowerLetter"/>
      <w:lvlText w:val="%2."/>
      <w:lvlJc w:val="left"/>
      <w:pPr>
        <w:ind w:left="1440" w:hanging="360"/>
      </w:pPr>
    </w:lvl>
    <w:lvl w:ilvl="2" w:tplc="2FECE2DA">
      <w:start w:val="1"/>
      <w:numFmt w:val="lowerRoman"/>
      <w:lvlText w:val="%3."/>
      <w:lvlJc w:val="right"/>
      <w:pPr>
        <w:ind w:left="2160" w:hanging="180"/>
      </w:pPr>
    </w:lvl>
    <w:lvl w:ilvl="3" w:tplc="645CAC00">
      <w:start w:val="1"/>
      <w:numFmt w:val="decimal"/>
      <w:lvlText w:val="%4."/>
      <w:lvlJc w:val="left"/>
      <w:pPr>
        <w:ind w:left="2880" w:hanging="360"/>
      </w:pPr>
    </w:lvl>
    <w:lvl w:ilvl="4" w:tplc="03A89760">
      <w:start w:val="1"/>
      <w:numFmt w:val="lowerLetter"/>
      <w:lvlText w:val="%5."/>
      <w:lvlJc w:val="left"/>
      <w:pPr>
        <w:ind w:left="3600" w:hanging="360"/>
      </w:pPr>
    </w:lvl>
    <w:lvl w:ilvl="5" w:tplc="E084AC5A">
      <w:start w:val="1"/>
      <w:numFmt w:val="lowerRoman"/>
      <w:lvlText w:val="%6."/>
      <w:lvlJc w:val="right"/>
      <w:pPr>
        <w:ind w:left="4320" w:hanging="180"/>
      </w:pPr>
    </w:lvl>
    <w:lvl w:ilvl="6" w:tplc="A6BADF98">
      <w:start w:val="1"/>
      <w:numFmt w:val="decimal"/>
      <w:lvlText w:val="%7."/>
      <w:lvlJc w:val="left"/>
      <w:pPr>
        <w:ind w:left="5040" w:hanging="360"/>
      </w:pPr>
    </w:lvl>
    <w:lvl w:ilvl="7" w:tplc="78D642BC">
      <w:start w:val="1"/>
      <w:numFmt w:val="lowerLetter"/>
      <w:lvlText w:val="%8."/>
      <w:lvlJc w:val="left"/>
      <w:pPr>
        <w:ind w:left="5760" w:hanging="360"/>
      </w:pPr>
    </w:lvl>
    <w:lvl w:ilvl="8" w:tplc="7DC0AEC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85A17"/>
    <w:multiLevelType w:val="hybridMultilevel"/>
    <w:tmpl w:val="F86013E6"/>
    <w:lvl w:ilvl="0" w:tplc="D9BA4182">
      <w:start w:val="1"/>
      <w:numFmt w:val="decimal"/>
      <w:lvlText w:val="%1."/>
      <w:lvlJc w:val="left"/>
      <w:pPr>
        <w:ind w:left="720" w:hanging="360"/>
      </w:pPr>
    </w:lvl>
    <w:lvl w:ilvl="1" w:tplc="7F069BB8">
      <w:start w:val="1"/>
      <w:numFmt w:val="lowerLetter"/>
      <w:lvlText w:val="%2."/>
      <w:lvlJc w:val="left"/>
      <w:pPr>
        <w:ind w:left="1440" w:hanging="360"/>
      </w:pPr>
    </w:lvl>
    <w:lvl w:ilvl="2" w:tplc="83B2BA00">
      <w:start w:val="1"/>
      <w:numFmt w:val="lowerRoman"/>
      <w:lvlText w:val="%3."/>
      <w:lvlJc w:val="right"/>
      <w:pPr>
        <w:ind w:left="2160" w:hanging="180"/>
      </w:pPr>
    </w:lvl>
    <w:lvl w:ilvl="3" w:tplc="1416D138">
      <w:start w:val="1"/>
      <w:numFmt w:val="decimal"/>
      <w:lvlText w:val="%4."/>
      <w:lvlJc w:val="left"/>
      <w:pPr>
        <w:ind w:left="2880" w:hanging="360"/>
      </w:pPr>
    </w:lvl>
    <w:lvl w:ilvl="4" w:tplc="C746706C">
      <w:start w:val="1"/>
      <w:numFmt w:val="lowerLetter"/>
      <w:lvlText w:val="%5."/>
      <w:lvlJc w:val="left"/>
      <w:pPr>
        <w:ind w:left="3600" w:hanging="360"/>
      </w:pPr>
    </w:lvl>
    <w:lvl w:ilvl="5" w:tplc="5BD6BDCE">
      <w:start w:val="1"/>
      <w:numFmt w:val="lowerRoman"/>
      <w:lvlText w:val="%6."/>
      <w:lvlJc w:val="right"/>
      <w:pPr>
        <w:ind w:left="4320" w:hanging="180"/>
      </w:pPr>
    </w:lvl>
    <w:lvl w:ilvl="6" w:tplc="0420B08A">
      <w:start w:val="1"/>
      <w:numFmt w:val="decimal"/>
      <w:lvlText w:val="%7."/>
      <w:lvlJc w:val="left"/>
      <w:pPr>
        <w:ind w:left="5040" w:hanging="360"/>
      </w:pPr>
    </w:lvl>
    <w:lvl w:ilvl="7" w:tplc="09C64CAC">
      <w:start w:val="1"/>
      <w:numFmt w:val="lowerLetter"/>
      <w:lvlText w:val="%8."/>
      <w:lvlJc w:val="left"/>
      <w:pPr>
        <w:ind w:left="5760" w:hanging="360"/>
      </w:pPr>
    </w:lvl>
    <w:lvl w:ilvl="8" w:tplc="EDBCF6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A0B7D"/>
    <w:multiLevelType w:val="hybridMultilevel"/>
    <w:tmpl w:val="B672CA6A"/>
    <w:lvl w:ilvl="0" w:tplc="BB0A193A">
      <w:start w:val="1"/>
      <w:numFmt w:val="decimal"/>
      <w:lvlText w:val="%1."/>
      <w:lvlJc w:val="left"/>
      <w:pPr>
        <w:ind w:left="720" w:hanging="360"/>
      </w:pPr>
    </w:lvl>
    <w:lvl w:ilvl="1" w:tplc="328EDD40">
      <w:start w:val="1"/>
      <w:numFmt w:val="lowerLetter"/>
      <w:lvlText w:val="%2."/>
      <w:lvlJc w:val="left"/>
      <w:pPr>
        <w:ind w:left="1440" w:hanging="360"/>
      </w:pPr>
    </w:lvl>
    <w:lvl w:ilvl="2" w:tplc="89C4A488">
      <w:start w:val="1"/>
      <w:numFmt w:val="lowerRoman"/>
      <w:lvlText w:val="%3."/>
      <w:lvlJc w:val="right"/>
      <w:pPr>
        <w:ind w:left="2160" w:hanging="180"/>
      </w:pPr>
    </w:lvl>
    <w:lvl w:ilvl="3" w:tplc="905A35A4">
      <w:start w:val="1"/>
      <w:numFmt w:val="decimal"/>
      <w:lvlText w:val="%4."/>
      <w:lvlJc w:val="left"/>
      <w:pPr>
        <w:ind w:left="2880" w:hanging="360"/>
      </w:pPr>
    </w:lvl>
    <w:lvl w:ilvl="4" w:tplc="534ABD02">
      <w:start w:val="1"/>
      <w:numFmt w:val="lowerLetter"/>
      <w:lvlText w:val="%5."/>
      <w:lvlJc w:val="left"/>
      <w:pPr>
        <w:ind w:left="3600" w:hanging="360"/>
      </w:pPr>
    </w:lvl>
    <w:lvl w:ilvl="5" w:tplc="744CEC12">
      <w:start w:val="1"/>
      <w:numFmt w:val="lowerRoman"/>
      <w:lvlText w:val="%6."/>
      <w:lvlJc w:val="right"/>
      <w:pPr>
        <w:ind w:left="4320" w:hanging="180"/>
      </w:pPr>
    </w:lvl>
    <w:lvl w:ilvl="6" w:tplc="0D281094">
      <w:start w:val="1"/>
      <w:numFmt w:val="decimal"/>
      <w:lvlText w:val="%7."/>
      <w:lvlJc w:val="left"/>
      <w:pPr>
        <w:ind w:left="5040" w:hanging="360"/>
      </w:pPr>
    </w:lvl>
    <w:lvl w:ilvl="7" w:tplc="4DAC27DA">
      <w:start w:val="1"/>
      <w:numFmt w:val="lowerLetter"/>
      <w:lvlText w:val="%8."/>
      <w:lvlJc w:val="left"/>
      <w:pPr>
        <w:ind w:left="5760" w:hanging="360"/>
      </w:pPr>
    </w:lvl>
    <w:lvl w:ilvl="8" w:tplc="6418892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E760BE"/>
    <w:multiLevelType w:val="hybridMultilevel"/>
    <w:tmpl w:val="2EB65E86"/>
    <w:lvl w:ilvl="0" w:tplc="D49E4734">
      <w:start w:val="1"/>
      <w:numFmt w:val="decimal"/>
      <w:lvlText w:val="%1."/>
      <w:lvlJc w:val="left"/>
      <w:pPr>
        <w:ind w:left="720" w:hanging="360"/>
      </w:pPr>
    </w:lvl>
    <w:lvl w:ilvl="1" w:tplc="F94EED42">
      <w:start w:val="1"/>
      <w:numFmt w:val="lowerLetter"/>
      <w:lvlText w:val="%2."/>
      <w:lvlJc w:val="left"/>
      <w:pPr>
        <w:ind w:left="1440" w:hanging="360"/>
      </w:pPr>
    </w:lvl>
    <w:lvl w:ilvl="2" w:tplc="7AC8BDF0">
      <w:start w:val="1"/>
      <w:numFmt w:val="lowerRoman"/>
      <w:lvlText w:val="%3."/>
      <w:lvlJc w:val="right"/>
      <w:pPr>
        <w:ind w:left="2160" w:hanging="180"/>
      </w:pPr>
    </w:lvl>
    <w:lvl w:ilvl="3" w:tplc="26FAC9D0">
      <w:start w:val="1"/>
      <w:numFmt w:val="decimal"/>
      <w:lvlText w:val="%4."/>
      <w:lvlJc w:val="left"/>
      <w:pPr>
        <w:ind w:left="2880" w:hanging="360"/>
      </w:pPr>
    </w:lvl>
    <w:lvl w:ilvl="4" w:tplc="AA701FBA">
      <w:start w:val="1"/>
      <w:numFmt w:val="lowerLetter"/>
      <w:lvlText w:val="%5."/>
      <w:lvlJc w:val="left"/>
      <w:pPr>
        <w:ind w:left="3600" w:hanging="360"/>
      </w:pPr>
    </w:lvl>
    <w:lvl w:ilvl="5" w:tplc="72F801E8">
      <w:start w:val="1"/>
      <w:numFmt w:val="lowerRoman"/>
      <w:lvlText w:val="%6."/>
      <w:lvlJc w:val="right"/>
      <w:pPr>
        <w:ind w:left="4320" w:hanging="180"/>
      </w:pPr>
    </w:lvl>
    <w:lvl w:ilvl="6" w:tplc="6D328A9A">
      <w:start w:val="1"/>
      <w:numFmt w:val="decimal"/>
      <w:lvlText w:val="%7."/>
      <w:lvlJc w:val="left"/>
      <w:pPr>
        <w:ind w:left="5040" w:hanging="360"/>
      </w:pPr>
    </w:lvl>
    <w:lvl w:ilvl="7" w:tplc="9C4EF4D6">
      <w:start w:val="1"/>
      <w:numFmt w:val="lowerLetter"/>
      <w:lvlText w:val="%8."/>
      <w:lvlJc w:val="left"/>
      <w:pPr>
        <w:ind w:left="5760" w:hanging="360"/>
      </w:pPr>
    </w:lvl>
    <w:lvl w:ilvl="8" w:tplc="7F9C06B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3043BF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0F248C"/>
    <w:multiLevelType w:val="hybridMultilevel"/>
    <w:tmpl w:val="99DA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6F7829"/>
    <w:multiLevelType w:val="hybridMultilevel"/>
    <w:tmpl w:val="18224AF8"/>
    <w:lvl w:ilvl="0" w:tplc="7B16729E">
      <w:start w:val="1"/>
      <w:numFmt w:val="decimal"/>
      <w:lvlText w:val="%1."/>
      <w:lvlJc w:val="left"/>
      <w:pPr>
        <w:ind w:left="720" w:hanging="360"/>
      </w:pPr>
    </w:lvl>
    <w:lvl w:ilvl="1" w:tplc="78EA2906">
      <w:start w:val="1"/>
      <w:numFmt w:val="lowerLetter"/>
      <w:lvlText w:val="%2."/>
      <w:lvlJc w:val="left"/>
      <w:pPr>
        <w:ind w:left="1440" w:hanging="360"/>
      </w:pPr>
    </w:lvl>
    <w:lvl w:ilvl="2" w:tplc="254630EC">
      <w:start w:val="1"/>
      <w:numFmt w:val="lowerRoman"/>
      <w:lvlText w:val="%3."/>
      <w:lvlJc w:val="right"/>
      <w:pPr>
        <w:ind w:left="2160" w:hanging="180"/>
      </w:pPr>
    </w:lvl>
    <w:lvl w:ilvl="3" w:tplc="1AC08DFA">
      <w:start w:val="1"/>
      <w:numFmt w:val="decimal"/>
      <w:lvlText w:val="%4."/>
      <w:lvlJc w:val="left"/>
      <w:pPr>
        <w:ind w:left="2880" w:hanging="360"/>
      </w:pPr>
    </w:lvl>
    <w:lvl w:ilvl="4" w:tplc="2C9224DA">
      <w:start w:val="1"/>
      <w:numFmt w:val="lowerLetter"/>
      <w:lvlText w:val="%5."/>
      <w:lvlJc w:val="left"/>
      <w:pPr>
        <w:ind w:left="3600" w:hanging="360"/>
      </w:pPr>
    </w:lvl>
    <w:lvl w:ilvl="5" w:tplc="01DCC478">
      <w:start w:val="1"/>
      <w:numFmt w:val="lowerRoman"/>
      <w:lvlText w:val="%6."/>
      <w:lvlJc w:val="right"/>
      <w:pPr>
        <w:ind w:left="4320" w:hanging="180"/>
      </w:pPr>
    </w:lvl>
    <w:lvl w:ilvl="6" w:tplc="A2B0BC88">
      <w:start w:val="1"/>
      <w:numFmt w:val="decimal"/>
      <w:lvlText w:val="%7."/>
      <w:lvlJc w:val="left"/>
      <w:pPr>
        <w:ind w:left="5040" w:hanging="360"/>
      </w:pPr>
    </w:lvl>
    <w:lvl w:ilvl="7" w:tplc="672ED6CA">
      <w:start w:val="1"/>
      <w:numFmt w:val="lowerLetter"/>
      <w:lvlText w:val="%8."/>
      <w:lvlJc w:val="left"/>
      <w:pPr>
        <w:ind w:left="5760" w:hanging="360"/>
      </w:pPr>
    </w:lvl>
    <w:lvl w:ilvl="8" w:tplc="B576067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F7F2E"/>
    <w:multiLevelType w:val="hybridMultilevel"/>
    <w:tmpl w:val="934063BA"/>
    <w:lvl w:ilvl="0" w:tplc="3C3C2E7C">
      <w:start w:val="1"/>
      <w:numFmt w:val="decimal"/>
      <w:lvlText w:val="%1."/>
      <w:lvlJc w:val="left"/>
      <w:pPr>
        <w:ind w:left="720" w:hanging="360"/>
      </w:pPr>
    </w:lvl>
    <w:lvl w:ilvl="1" w:tplc="C0D8B9D2">
      <w:start w:val="1"/>
      <w:numFmt w:val="lowerLetter"/>
      <w:lvlText w:val="%2."/>
      <w:lvlJc w:val="left"/>
      <w:pPr>
        <w:ind w:left="1440" w:hanging="360"/>
      </w:pPr>
    </w:lvl>
    <w:lvl w:ilvl="2" w:tplc="3D2C2C50">
      <w:start w:val="1"/>
      <w:numFmt w:val="lowerRoman"/>
      <w:lvlText w:val="%3."/>
      <w:lvlJc w:val="right"/>
      <w:pPr>
        <w:ind w:left="2160" w:hanging="180"/>
      </w:pPr>
    </w:lvl>
    <w:lvl w:ilvl="3" w:tplc="746237B4">
      <w:start w:val="1"/>
      <w:numFmt w:val="decimal"/>
      <w:lvlText w:val="%4."/>
      <w:lvlJc w:val="left"/>
      <w:pPr>
        <w:ind w:left="2880" w:hanging="360"/>
      </w:pPr>
    </w:lvl>
    <w:lvl w:ilvl="4" w:tplc="5B2CF87E">
      <w:start w:val="1"/>
      <w:numFmt w:val="lowerLetter"/>
      <w:lvlText w:val="%5."/>
      <w:lvlJc w:val="left"/>
      <w:pPr>
        <w:ind w:left="3600" w:hanging="360"/>
      </w:pPr>
    </w:lvl>
    <w:lvl w:ilvl="5" w:tplc="9EAE286A">
      <w:start w:val="1"/>
      <w:numFmt w:val="lowerRoman"/>
      <w:lvlText w:val="%6."/>
      <w:lvlJc w:val="right"/>
      <w:pPr>
        <w:ind w:left="4320" w:hanging="180"/>
      </w:pPr>
    </w:lvl>
    <w:lvl w:ilvl="6" w:tplc="EB2C8F70">
      <w:start w:val="1"/>
      <w:numFmt w:val="decimal"/>
      <w:lvlText w:val="%7."/>
      <w:lvlJc w:val="left"/>
      <w:pPr>
        <w:ind w:left="5040" w:hanging="360"/>
      </w:pPr>
    </w:lvl>
    <w:lvl w:ilvl="7" w:tplc="482C386E">
      <w:start w:val="1"/>
      <w:numFmt w:val="lowerLetter"/>
      <w:lvlText w:val="%8."/>
      <w:lvlJc w:val="left"/>
      <w:pPr>
        <w:ind w:left="5760" w:hanging="360"/>
      </w:pPr>
    </w:lvl>
    <w:lvl w:ilvl="8" w:tplc="59DCAC7C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A215F7"/>
    <w:multiLevelType w:val="hybridMultilevel"/>
    <w:tmpl w:val="821AC728"/>
    <w:lvl w:ilvl="0" w:tplc="C346E414">
      <w:start w:val="1"/>
      <w:numFmt w:val="decimal"/>
      <w:lvlText w:val="%1."/>
      <w:lvlJc w:val="left"/>
      <w:pPr>
        <w:ind w:left="720" w:hanging="360"/>
      </w:pPr>
    </w:lvl>
    <w:lvl w:ilvl="1" w:tplc="5A607F4E">
      <w:start w:val="1"/>
      <w:numFmt w:val="lowerLetter"/>
      <w:lvlText w:val="%2."/>
      <w:lvlJc w:val="left"/>
      <w:pPr>
        <w:ind w:left="1440" w:hanging="360"/>
      </w:pPr>
    </w:lvl>
    <w:lvl w:ilvl="2" w:tplc="79D6A5C4">
      <w:start w:val="1"/>
      <w:numFmt w:val="lowerRoman"/>
      <w:lvlText w:val="%3."/>
      <w:lvlJc w:val="right"/>
      <w:pPr>
        <w:ind w:left="2160" w:hanging="180"/>
      </w:pPr>
    </w:lvl>
    <w:lvl w:ilvl="3" w:tplc="D1B4935E">
      <w:start w:val="1"/>
      <w:numFmt w:val="decimal"/>
      <w:lvlText w:val="%4."/>
      <w:lvlJc w:val="left"/>
      <w:pPr>
        <w:ind w:left="2880" w:hanging="360"/>
      </w:pPr>
    </w:lvl>
    <w:lvl w:ilvl="4" w:tplc="EB78E556">
      <w:start w:val="1"/>
      <w:numFmt w:val="lowerLetter"/>
      <w:lvlText w:val="%5."/>
      <w:lvlJc w:val="left"/>
      <w:pPr>
        <w:ind w:left="3600" w:hanging="360"/>
      </w:pPr>
    </w:lvl>
    <w:lvl w:ilvl="5" w:tplc="C2E45EBA">
      <w:start w:val="1"/>
      <w:numFmt w:val="lowerRoman"/>
      <w:lvlText w:val="%6."/>
      <w:lvlJc w:val="right"/>
      <w:pPr>
        <w:ind w:left="4320" w:hanging="180"/>
      </w:pPr>
    </w:lvl>
    <w:lvl w:ilvl="6" w:tplc="9EACB692">
      <w:start w:val="1"/>
      <w:numFmt w:val="decimal"/>
      <w:lvlText w:val="%7."/>
      <w:lvlJc w:val="left"/>
      <w:pPr>
        <w:ind w:left="5040" w:hanging="360"/>
      </w:pPr>
    </w:lvl>
    <w:lvl w:ilvl="7" w:tplc="716EFCF6">
      <w:start w:val="1"/>
      <w:numFmt w:val="lowerLetter"/>
      <w:lvlText w:val="%8."/>
      <w:lvlJc w:val="left"/>
      <w:pPr>
        <w:ind w:left="5760" w:hanging="360"/>
      </w:pPr>
    </w:lvl>
    <w:lvl w:ilvl="8" w:tplc="063A612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107A50"/>
    <w:multiLevelType w:val="hybridMultilevel"/>
    <w:tmpl w:val="60B0B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7E4167"/>
    <w:multiLevelType w:val="hybridMultilevel"/>
    <w:tmpl w:val="848A413C"/>
    <w:lvl w:ilvl="0" w:tplc="EA788322">
      <w:start w:val="1"/>
      <w:numFmt w:val="decimal"/>
      <w:lvlText w:val="%1."/>
      <w:lvlJc w:val="left"/>
      <w:pPr>
        <w:ind w:left="720" w:hanging="360"/>
      </w:pPr>
    </w:lvl>
    <w:lvl w:ilvl="1" w:tplc="3D2651C0">
      <w:start w:val="1"/>
      <w:numFmt w:val="lowerLetter"/>
      <w:lvlText w:val="%2."/>
      <w:lvlJc w:val="left"/>
      <w:pPr>
        <w:ind w:left="1440" w:hanging="360"/>
      </w:pPr>
    </w:lvl>
    <w:lvl w:ilvl="2" w:tplc="AA9225BA">
      <w:start w:val="1"/>
      <w:numFmt w:val="lowerRoman"/>
      <w:lvlText w:val="%3."/>
      <w:lvlJc w:val="right"/>
      <w:pPr>
        <w:ind w:left="2160" w:hanging="180"/>
      </w:pPr>
    </w:lvl>
    <w:lvl w:ilvl="3" w:tplc="B232B0DC">
      <w:start w:val="1"/>
      <w:numFmt w:val="decimal"/>
      <w:lvlText w:val="%4."/>
      <w:lvlJc w:val="left"/>
      <w:pPr>
        <w:ind w:left="2880" w:hanging="360"/>
      </w:pPr>
    </w:lvl>
    <w:lvl w:ilvl="4" w:tplc="56661CD4">
      <w:start w:val="1"/>
      <w:numFmt w:val="lowerLetter"/>
      <w:lvlText w:val="%5."/>
      <w:lvlJc w:val="left"/>
      <w:pPr>
        <w:ind w:left="3600" w:hanging="360"/>
      </w:pPr>
    </w:lvl>
    <w:lvl w:ilvl="5" w:tplc="6E5676AE">
      <w:start w:val="1"/>
      <w:numFmt w:val="lowerRoman"/>
      <w:lvlText w:val="%6."/>
      <w:lvlJc w:val="right"/>
      <w:pPr>
        <w:ind w:left="4320" w:hanging="180"/>
      </w:pPr>
    </w:lvl>
    <w:lvl w:ilvl="6" w:tplc="7CD8CC94">
      <w:start w:val="1"/>
      <w:numFmt w:val="decimal"/>
      <w:lvlText w:val="%7."/>
      <w:lvlJc w:val="left"/>
      <w:pPr>
        <w:ind w:left="5040" w:hanging="360"/>
      </w:pPr>
    </w:lvl>
    <w:lvl w:ilvl="7" w:tplc="DA16218A">
      <w:start w:val="1"/>
      <w:numFmt w:val="lowerLetter"/>
      <w:lvlText w:val="%8."/>
      <w:lvlJc w:val="left"/>
      <w:pPr>
        <w:ind w:left="5760" w:hanging="360"/>
      </w:pPr>
    </w:lvl>
    <w:lvl w:ilvl="8" w:tplc="22F8F6E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D351B4"/>
    <w:multiLevelType w:val="hybridMultilevel"/>
    <w:tmpl w:val="C1AEE8EE"/>
    <w:lvl w:ilvl="0" w:tplc="7B12F4EC">
      <w:start w:val="1"/>
      <w:numFmt w:val="decimal"/>
      <w:lvlText w:val="%1."/>
      <w:lvlJc w:val="left"/>
      <w:pPr>
        <w:ind w:left="720" w:hanging="360"/>
      </w:pPr>
    </w:lvl>
    <w:lvl w:ilvl="1" w:tplc="C03E99A0">
      <w:start w:val="1"/>
      <w:numFmt w:val="lowerLetter"/>
      <w:lvlText w:val="%2."/>
      <w:lvlJc w:val="left"/>
      <w:pPr>
        <w:ind w:left="1440" w:hanging="360"/>
      </w:pPr>
    </w:lvl>
    <w:lvl w:ilvl="2" w:tplc="2D6A8348">
      <w:start w:val="1"/>
      <w:numFmt w:val="lowerRoman"/>
      <w:lvlText w:val="%3."/>
      <w:lvlJc w:val="right"/>
      <w:pPr>
        <w:ind w:left="2160" w:hanging="180"/>
      </w:pPr>
    </w:lvl>
    <w:lvl w:ilvl="3" w:tplc="07C8C3BC">
      <w:start w:val="1"/>
      <w:numFmt w:val="decimal"/>
      <w:lvlText w:val="%4."/>
      <w:lvlJc w:val="left"/>
      <w:pPr>
        <w:ind w:left="2880" w:hanging="360"/>
      </w:pPr>
    </w:lvl>
    <w:lvl w:ilvl="4" w:tplc="BFDC037C">
      <w:start w:val="1"/>
      <w:numFmt w:val="lowerLetter"/>
      <w:lvlText w:val="%5."/>
      <w:lvlJc w:val="left"/>
      <w:pPr>
        <w:ind w:left="3600" w:hanging="360"/>
      </w:pPr>
    </w:lvl>
    <w:lvl w:ilvl="5" w:tplc="0CEC3086">
      <w:start w:val="1"/>
      <w:numFmt w:val="lowerRoman"/>
      <w:lvlText w:val="%6."/>
      <w:lvlJc w:val="right"/>
      <w:pPr>
        <w:ind w:left="4320" w:hanging="180"/>
      </w:pPr>
    </w:lvl>
    <w:lvl w:ilvl="6" w:tplc="F11C7AB2">
      <w:start w:val="1"/>
      <w:numFmt w:val="decimal"/>
      <w:lvlText w:val="%7."/>
      <w:lvlJc w:val="left"/>
      <w:pPr>
        <w:ind w:left="5040" w:hanging="360"/>
      </w:pPr>
    </w:lvl>
    <w:lvl w:ilvl="7" w:tplc="A2841DC8">
      <w:start w:val="1"/>
      <w:numFmt w:val="lowerLetter"/>
      <w:lvlText w:val="%8."/>
      <w:lvlJc w:val="left"/>
      <w:pPr>
        <w:ind w:left="5760" w:hanging="360"/>
      </w:pPr>
    </w:lvl>
    <w:lvl w:ilvl="8" w:tplc="CBDC4F0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F472F"/>
    <w:multiLevelType w:val="hybridMultilevel"/>
    <w:tmpl w:val="80FA990A"/>
    <w:lvl w:ilvl="0" w:tplc="02E2E0A4">
      <w:start w:val="1"/>
      <w:numFmt w:val="decimal"/>
      <w:lvlText w:val="%1."/>
      <w:lvlJc w:val="left"/>
      <w:pPr>
        <w:ind w:left="720" w:hanging="360"/>
      </w:pPr>
    </w:lvl>
    <w:lvl w:ilvl="1" w:tplc="876EE5B6">
      <w:start w:val="1"/>
      <w:numFmt w:val="lowerLetter"/>
      <w:lvlText w:val="%2."/>
      <w:lvlJc w:val="left"/>
      <w:pPr>
        <w:ind w:left="1440" w:hanging="360"/>
      </w:pPr>
    </w:lvl>
    <w:lvl w:ilvl="2" w:tplc="10F284C2">
      <w:start w:val="1"/>
      <w:numFmt w:val="lowerRoman"/>
      <w:lvlText w:val="%3."/>
      <w:lvlJc w:val="right"/>
      <w:pPr>
        <w:ind w:left="2160" w:hanging="180"/>
      </w:pPr>
    </w:lvl>
    <w:lvl w:ilvl="3" w:tplc="A314BCC8">
      <w:start w:val="1"/>
      <w:numFmt w:val="decimal"/>
      <w:lvlText w:val="%4."/>
      <w:lvlJc w:val="left"/>
      <w:pPr>
        <w:ind w:left="2880" w:hanging="360"/>
      </w:pPr>
    </w:lvl>
    <w:lvl w:ilvl="4" w:tplc="BD8428CC">
      <w:start w:val="1"/>
      <w:numFmt w:val="lowerLetter"/>
      <w:lvlText w:val="%5."/>
      <w:lvlJc w:val="left"/>
      <w:pPr>
        <w:ind w:left="3600" w:hanging="360"/>
      </w:pPr>
    </w:lvl>
    <w:lvl w:ilvl="5" w:tplc="9842BC8A">
      <w:start w:val="1"/>
      <w:numFmt w:val="lowerRoman"/>
      <w:lvlText w:val="%6."/>
      <w:lvlJc w:val="right"/>
      <w:pPr>
        <w:ind w:left="4320" w:hanging="180"/>
      </w:pPr>
    </w:lvl>
    <w:lvl w:ilvl="6" w:tplc="B3BA7DD8">
      <w:start w:val="1"/>
      <w:numFmt w:val="decimal"/>
      <w:lvlText w:val="%7."/>
      <w:lvlJc w:val="left"/>
      <w:pPr>
        <w:ind w:left="5040" w:hanging="360"/>
      </w:pPr>
    </w:lvl>
    <w:lvl w:ilvl="7" w:tplc="29AAA386">
      <w:start w:val="1"/>
      <w:numFmt w:val="lowerLetter"/>
      <w:lvlText w:val="%8."/>
      <w:lvlJc w:val="left"/>
      <w:pPr>
        <w:ind w:left="5760" w:hanging="360"/>
      </w:pPr>
    </w:lvl>
    <w:lvl w:ilvl="8" w:tplc="C614A0A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5B0753"/>
    <w:multiLevelType w:val="hybridMultilevel"/>
    <w:tmpl w:val="5B8A3F9A"/>
    <w:lvl w:ilvl="0" w:tplc="50BC8BC6">
      <w:start w:val="1"/>
      <w:numFmt w:val="decimal"/>
      <w:lvlText w:val="%1."/>
      <w:lvlJc w:val="left"/>
      <w:pPr>
        <w:ind w:left="720" w:hanging="360"/>
      </w:pPr>
    </w:lvl>
    <w:lvl w:ilvl="1" w:tplc="A98E21DE">
      <w:start w:val="1"/>
      <w:numFmt w:val="lowerLetter"/>
      <w:lvlText w:val="%2."/>
      <w:lvlJc w:val="left"/>
      <w:pPr>
        <w:ind w:left="1440" w:hanging="360"/>
      </w:pPr>
    </w:lvl>
    <w:lvl w:ilvl="2" w:tplc="B35C41CE">
      <w:start w:val="1"/>
      <w:numFmt w:val="lowerRoman"/>
      <w:lvlText w:val="%3."/>
      <w:lvlJc w:val="right"/>
      <w:pPr>
        <w:ind w:left="2160" w:hanging="180"/>
      </w:pPr>
    </w:lvl>
    <w:lvl w:ilvl="3" w:tplc="E67CA246">
      <w:start w:val="1"/>
      <w:numFmt w:val="decimal"/>
      <w:lvlText w:val="%4."/>
      <w:lvlJc w:val="left"/>
      <w:pPr>
        <w:ind w:left="2880" w:hanging="360"/>
      </w:pPr>
    </w:lvl>
    <w:lvl w:ilvl="4" w:tplc="FAB6E50C">
      <w:start w:val="1"/>
      <w:numFmt w:val="lowerLetter"/>
      <w:lvlText w:val="%5."/>
      <w:lvlJc w:val="left"/>
      <w:pPr>
        <w:ind w:left="3600" w:hanging="360"/>
      </w:pPr>
    </w:lvl>
    <w:lvl w:ilvl="5" w:tplc="A192C984">
      <w:start w:val="1"/>
      <w:numFmt w:val="lowerRoman"/>
      <w:lvlText w:val="%6."/>
      <w:lvlJc w:val="right"/>
      <w:pPr>
        <w:ind w:left="4320" w:hanging="180"/>
      </w:pPr>
    </w:lvl>
    <w:lvl w:ilvl="6" w:tplc="881CFFCE">
      <w:start w:val="1"/>
      <w:numFmt w:val="decimal"/>
      <w:lvlText w:val="%7."/>
      <w:lvlJc w:val="left"/>
      <w:pPr>
        <w:ind w:left="5040" w:hanging="360"/>
      </w:pPr>
    </w:lvl>
    <w:lvl w:ilvl="7" w:tplc="3D9A91C4">
      <w:start w:val="1"/>
      <w:numFmt w:val="lowerLetter"/>
      <w:lvlText w:val="%8."/>
      <w:lvlJc w:val="left"/>
      <w:pPr>
        <w:ind w:left="5760" w:hanging="360"/>
      </w:pPr>
    </w:lvl>
    <w:lvl w:ilvl="8" w:tplc="A1A6FB4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1"/>
  </w:num>
  <w:num w:numId="3">
    <w:abstractNumId w:val="6"/>
  </w:num>
  <w:num w:numId="4">
    <w:abstractNumId w:val="8"/>
  </w:num>
  <w:num w:numId="5">
    <w:abstractNumId w:val="13"/>
  </w:num>
  <w:num w:numId="6">
    <w:abstractNumId w:val="4"/>
  </w:num>
  <w:num w:numId="7">
    <w:abstractNumId w:val="9"/>
  </w:num>
  <w:num w:numId="8">
    <w:abstractNumId w:val="19"/>
  </w:num>
  <w:num w:numId="9">
    <w:abstractNumId w:val="10"/>
  </w:num>
  <w:num w:numId="10">
    <w:abstractNumId w:val="1"/>
  </w:num>
  <w:num w:numId="11">
    <w:abstractNumId w:val="7"/>
  </w:num>
  <w:num w:numId="12">
    <w:abstractNumId w:val="20"/>
  </w:num>
  <w:num w:numId="13">
    <w:abstractNumId w:val="5"/>
  </w:num>
  <w:num w:numId="14">
    <w:abstractNumId w:val="15"/>
  </w:num>
  <w:num w:numId="15">
    <w:abstractNumId w:val="18"/>
  </w:num>
  <w:num w:numId="16">
    <w:abstractNumId w:val="2"/>
  </w:num>
  <w:num w:numId="17">
    <w:abstractNumId w:val="17"/>
  </w:num>
  <w:num w:numId="18">
    <w:abstractNumId w:val="3"/>
  </w:num>
  <w:num w:numId="19">
    <w:abstractNumId w:val="0"/>
  </w:num>
  <w:num w:numId="20">
    <w:abstractNumId w:val="12"/>
  </w:num>
  <w:num w:numId="21">
    <w:abstractNumId w:val="16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54"/>
    <w:rsid w:val="000450DE"/>
    <w:rsid w:val="00057A5D"/>
    <w:rsid w:val="00076DF2"/>
    <w:rsid w:val="000A1947"/>
    <w:rsid w:val="000F31BD"/>
    <w:rsid w:val="00120524"/>
    <w:rsid w:val="0012767D"/>
    <w:rsid w:val="00147D1D"/>
    <w:rsid w:val="00150FA9"/>
    <w:rsid w:val="00151F82"/>
    <w:rsid w:val="00153AA9"/>
    <w:rsid w:val="001717E9"/>
    <w:rsid w:val="00191E6D"/>
    <w:rsid w:val="00193261"/>
    <w:rsid w:val="001972CF"/>
    <w:rsid w:val="001B62A7"/>
    <w:rsid w:val="001B66E4"/>
    <w:rsid w:val="001C0818"/>
    <w:rsid w:val="001C3CCC"/>
    <w:rsid w:val="001C51E4"/>
    <w:rsid w:val="001C61AA"/>
    <w:rsid w:val="001C64D8"/>
    <w:rsid w:val="001D025C"/>
    <w:rsid w:val="001D1F1C"/>
    <w:rsid w:val="001E5B4C"/>
    <w:rsid w:val="0021265E"/>
    <w:rsid w:val="00253162"/>
    <w:rsid w:val="002659A1"/>
    <w:rsid w:val="00273A8E"/>
    <w:rsid w:val="00297B2D"/>
    <w:rsid w:val="002B2D61"/>
    <w:rsid w:val="002D185C"/>
    <w:rsid w:val="002D3F6B"/>
    <w:rsid w:val="00304571"/>
    <w:rsid w:val="00307E63"/>
    <w:rsid w:val="00335B75"/>
    <w:rsid w:val="00341444"/>
    <w:rsid w:val="00342B54"/>
    <w:rsid w:val="00343D43"/>
    <w:rsid w:val="003543D8"/>
    <w:rsid w:val="00367663"/>
    <w:rsid w:val="00371CA2"/>
    <w:rsid w:val="00374433"/>
    <w:rsid w:val="003A327E"/>
    <w:rsid w:val="003A5450"/>
    <w:rsid w:val="003B1315"/>
    <w:rsid w:val="003C0289"/>
    <w:rsid w:val="003D1EBE"/>
    <w:rsid w:val="00405936"/>
    <w:rsid w:val="0040653F"/>
    <w:rsid w:val="00423AE0"/>
    <w:rsid w:val="004401B8"/>
    <w:rsid w:val="00452352"/>
    <w:rsid w:val="0046143B"/>
    <w:rsid w:val="00461FC3"/>
    <w:rsid w:val="004758AE"/>
    <w:rsid w:val="004D1E41"/>
    <w:rsid w:val="004F37C0"/>
    <w:rsid w:val="00511B7A"/>
    <w:rsid w:val="00514281"/>
    <w:rsid w:val="0051C0E7"/>
    <w:rsid w:val="0052493E"/>
    <w:rsid w:val="0053109A"/>
    <w:rsid w:val="005331C7"/>
    <w:rsid w:val="00536E58"/>
    <w:rsid w:val="00544243"/>
    <w:rsid w:val="00544502"/>
    <w:rsid w:val="00544BE8"/>
    <w:rsid w:val="00586204"/>
    <w:rsid w:val="00597D42"/>
    <w:rsid w:val="005B06D5"/>
    <w:rsid w:val="005B24A2"/>
    <w:rsid w:val="005C7CC3"/>
    <w:rsid w:val="005D064F"/>
    <w:rsid w:val="005D5A46"/>
    <w:rsid w:val="005D75F4"/>
    <w:rsid w:val="006202A4"/>
    <w:rsid w:val="0063356C"/>
    <w:rsid w:val="006576D6"/>
    <w:rsid w:val="00662982"/>
    <w:rsid w:val="006632FE"/>
    <w:rsid w:val="00665537"/>
    <w:rsid w:val="00690435"/>
    <w:rsid w:val="00692A82"/>
    <w:rsid w:val="00696689"/>
    <w:rsid w:val="00696D43"/>
    <w:rsid w:val="006A0065"/>
    <w:rsid w:val="006A719C"/>
    <w:rsid w:val="006B019A"/>
    <w:rsid w:val="006F7E91"/>
    <w:rsid w:val="0071407F"/>
    <w:rsid w:val="007170BE"/>
    <w:rsid w:val="007246AA"/>
    <w:rsid w:val="00746D74"/>
    <w:rsid w:val="00781AD5"/>
    <w:rsid w:val="00783356"/>
    <w:rsid w:val="0079338C"/>
    <w:rsid w:val="00797099"/>
    <w:rsid w:val="007B1E11"/>
    <w:rsid w:val="007E609A"/>
    <w:rsid w:val="007F4112"/>
    <w:rsid w:val="008026DF"/>
    <w:rsid w:val="00806875"/>
    <w:rsid w:val="00812F7C"/>
    <w:rsid w:val="0082422A"/>
    <w:rsid w:val="00854B38"/>
    <w:rsid w:val="00857C2E"/>
    <w:rsid w:val="00870044"/>
    <w:rsid w:val="008B7CB9"/>
    <w:rsid w:val="008C0F57"/>
    <w:rsid w:val="008C53F1"/>
    <w:rsid w:val="008D6349"/>
    <w:rsid w:val="009019C8"/>
    <w:rsid w:val="009030D8"/>
    <w:rsid w:val="00910EED"/>
    <w:rsid w:val="009132FD"/>
    <w:rsid w:val="00915DFD"/>
    <w:rsid w:val="009170B1"/>
    <w:rsid w:val="00927273"/>
    <w:rsid w:val="00927F70"/>
    <w:rsid w:val="009623F0"/>
    <w:rsid w:val="0096790C"/>
    <w:rsid w:val="00972580"/>
    <w:rsid w:val="00984F2E"/>
    <w:rsid w:val="009925DF"/>
    <w:rsid w:val="009A21F3"/>
    <w:rsid w:val="009B18C9"/>
    <w:rsid w:val="009C4BBD"/>
    <w:rsid w:val="009E5792"/>
    <w:rsid w:val="00A056C2"/>
    <w:rsid w:val="00A06CE4"/>
    <w:rsid w:val="00A23762"/>
    <w:rsid w:val="00A41CD9"/>
    <w:rsid w:val="00A7172B"/>
    <w:rsid w:val="00A958FC"/>
    <w:rsid w:val="00A965D9"/>
    <w:rsid w:val="00AC424D"/>
    <w:rsid w:val="00AD29AC"/>
    <w:rsid w:val="00AD2C16"/>
    <w:rsid w:val="00AE41ED"/>
    <w:rsid w:val="00AE6018"/>
    <w:rsid w:val="00AF7430"/>
    <w:rsid w:val="00B01C03"/>
    <w:rsid w:val="00B0446D"/>
    <w:rsid w:val="00B11921"/>
    <w:rsid w:val="00B35563"/>
    <w:rsid w:val="00B45AAC"/>
    <w:rsid w:val="00B51CF7"/>
    <w:rsid w:val="00B65397"/>
    <w:rsid w:val="00B66554"/>
    <w:rsid w:val="00B665FF"/>
    <w:rsid w:val="00BB05B5"/>
    <w:rsid w:val="00BD3292"/>
    <w:rsid w:val="00BF08DC"/>
    <w:rsid w:val="00BF46F9"/>
    <w:rsid w:val="00C034CB"/>
    <w:rsid w:val="00C248ED"/>
    <w:rsid w:val="00C8430F"/>
    <w:rsid w:val="00CC0E34"/>
    <w:rsid w:val="00CC0F4D"/>
    <w:rsid w:val="00CC42E8"/>
    <w:rsid w:val="00D0245D"/>
    <w:rsid w:val="00D40CA8"/>
    <w:rsid w:val="00D42A63"/>
    <w:rsid w:val="00D43B72"/>
    <w:rsid w:val="00D530F7"/>
    <w:rsid w:val="00D75C44"/>
    <w:rsid w:val="00D80ACC"/>
    <w:rsid w:val="00DA2820"/>
    <w:rsid w:val="00E117AF"/>
    <w:rsid w:val="00E15A23"/>
    <w:rsid w:val="00E166A8"/>
    <w:rsid w:val="00E4279D"/>
    <w:rsid w:val="00E71AFA"/>
    <w:rsid w:val="00E7607B"/>
    <w:rsid w:val="00E77E88"/>
    <w:rsid w:val="00E914EE"/>
    <w:rsid w:val="00EA3DE6"/>
    <w:rsid w:val="00EA52C8"/>
    <w:rsid w:val="00EA6305"/>
    <w:rsid w:val="00ED2900"/>
    <w:rsid w:val="00ED3F4C"/>
    <w:rsid w:val="00EE291A"/>
    <w:rsid w:val="00EE2F1A"/>
    <w:rsid w:val="00F003BD"/>
    <w:rsid w:val="00F0092E"/>
    <w:rsid w:val="00F22E10"/>
    <w:rsid w:val="00F3118F"/>
    <w:rsid w:val="00F32DBA"/>
    <w:rsid w:val="00F36E37"/>
    <w:rsid w:val="00F51FF2"/>
    <w:rsid w:val="00F62A84"/>
    <w:rsid w:val="00F6756A"/>
    <w:rsid w:val="00F966E3"/>
    <w:rsid w:val="00FA5897"/>
    <w:rsid w:val="00FB0340"/>
    <w:rsid w:val="00FE2727"/>
    <w:rsid w:val="00FE3891"/>
    <w:rsid w:val="014950FF"/>
    <w:rsid w:val="016419BE"/>
    <w:rsid w:val="01BD10A2"/>
    <w:rsid w:val="029A07FF"/>
    <w:rsid w:val="049B106F"/>
    <w:rsid w:val="0579146D"/>
    <w:rsid w:val="05A68DED"/>
    <w:rsid w:val="064A5362"/>
    <w:rsid w:val="072682BC"/>
    <w:rsid w:val="0810402A"/>
    <w:rsid w:val="0A4A7CEE"/>
    <w:rsid w:val="0AB20C40"/>
    <w:rsid w:val="0B1A2985"/>
    <w:rsid w:val="0C1AA0DF"/>
    <w:rsid w:val="0CF96758"/>
    <w:rsid w:val="0D6DF491"/>
    <w:rsid w:val="0DF2A46C"/>
    <w:rsid w:val="0DF3863C"/>
    <w:rsid w:val="0E3D9C97"/>
    <w:rsid w:val="1066B228"/>
    <w:rsid w:val="10DBE763"/>
    <w:rsid w:val="1117A2B3"/>
    <w:rsid w:val="1180BFE9"/>
    <w:rsid w:val="1196BF7E"/>
    <w:rsid w:val="11AFF31B"/>
    <w:rsid w:val="11D3A4A6"/>
    <w:rsid w:val="124FAFCE"/>
    <w:rsid w:val="13466801"/>
    <w:rsid w:val="14138825"/>
    <w:rsid w:val="14B653A8"/>
    <w:rsid w:val="14CE6040"/>
    <w:rsid w:val="14E23862"/>
    <w:rsid w:val="154E18D9"/>
    <w:rsid w:val="1624022C"/>
    <w:rsid w:val="16A276AF"/>
    <w:rsid w:val="17013753"/>
    <w:rsid w:val="17C3A91D"/>
    <w:rsid w:val="19237445"/>
    <w:rsid w:val="1971DCE8"/>
    <w:rsid w:val="19FB4E38"/>
    <w:rsid w:val="1A77DF8C"/>
    <w:rsid w:val="1B6A3F5B"/>
    <w:rsid w:val="1BB4AF3D"/>
    <w:rsid w:val="1C54B148"/>
    <w:rsid w:val="1EF893FD"/>
    <w:rsid w:val="1FCFE5DC"/>
    <w:rsid w:val="2104D5DA"/>
    <w:rsid w:val="213A5961"/>
    <w:rsid w:val="21C4D919"/>
    <w:rsid w:val="22D629C2"/>
    <w:rsid w:val="232EF823"/>
    <w:rsid w:val="2367A49C"/>
    <w:rsid w:val="2385C2E8"/>
    <w:rsid w:val="247B0EB6"/>
    <w:rsid w:val="24E5F424"/>
    <w:rsid w:val="250374FD"/>
    <w:rsid w:val="25CAD7AE"/>
    <w:rsid w:val="263C8A2D"/>
    <w:rsid w:val="29063B3A"/>
    <w:rsid w:val="2A377550"/>
    <w:rsid w:val="2ADDA53A"/>
    <w:rsid w:val="2C40DE3B"/>
    <w:rsid w:val="2D22BF4B"/>
    <w:rsid w:val="2D4243EE"/>
    <w:rsid w:val="2E087FC9"/>
    <w:rsid w:val="2EA031D3"/>
    <w:rsid w:val="30599286"/>
    <w:rsid w:val="30EFF662"/>
    <w:rsid w:val="3104BB4F"/>
    <w:rsid w:val="329C7774"/>
    <w:rsid w:val="33211678"/>
    <w:rsid w:val="33A11FD6"/>
    <w:rsid w:val="34DC2341"/>
    <w:rsid w:val="355FC1D6"/>
    <w:rsid w:val="35C36785"/>
    <w:rsid w:val="38900FB4"/>
    <w:rsid w:val="391441D6"/>
    <w:rsid w:val="392BD41F"/>
    <w:rsid w:val="39C63906"/>
    <w:rsid w:val="3B620967"/>
    <w:rsid w:val="3C2204BB"/>
    <w:rsid w:val="3FD0C566"/>
    <w:rsid w:val="3FEB107E"/>
    <w:rsid w:val="402D8FBE"/>
    <w:rsid w:val="404D7E86"/>
    <w:rsid w:val="40D00F22"/>
    <w:rsid w:val="40E98E33"/>
    <w:rsid w:val="41C01C27"/>
    <w:rsid w:val="4226507B"/>
    <w:rsid w:val="4264BA93"/>
    <w:rsid w:val="43432CDF"/>
    <w:rsid w:val="43A2382A"/>
    <w:rsid w:val="43D2C27C"/>
    <w:rsid w:val="44FB694D"/>
    <w:rsid w:val="455D8B8F"/>
    <w:rsid w:val="45AD2545"/>
    <w:rsid w:val="466C9F40"/>
    <w:rsid w:val="46DB3E3B"/>
    <w:rsid w:val="48A47A47"/>
    <w:rsid w:val="49259121"/>
    <w:rsid w:val="49AC1597"/>
    <w:rsid w:val="4A8DFE9B"/>
    <w:rsid w:val="4AB1D7DE"/>
    <w:rsid w:val="4AC81584"/>
    <w:rsid w:val="4B80F967"/>
    <w:rsid w:val="4BFD704A"/>
    <w:rsid w:val="4D78D497"/>
    <w:rsid w:val="4E375077"/>
    <w:rsid w:val="4E4ED013"/>
    <w:rsid w:val="4F0A281E"/>
    <w:rsid w:val="4F6E7A20"/>
    <w:rsid w:val="4FD00D6C"/>
    <w:rsid w:val="4FDCD3CB"/>
    <w:rsid w:val="50A07113"/>
    <w:rsid w:val="50E266AC"/>
    <w:rsid w:val="5137767B"/>
    <w:rsid w:val="51710BE2"/>
    <w:rsid w:val="51ACF300"/>
    <w:rsid w:val="51F6D88C"/>
    <w:rsid w:val="52727FF0"/>
    <w:rsid w:val="52D90BAC"/>
    <w:rsid w:val="52FE2001"/>
    <w:rsid w:val="5419D444"/>
    <w:rsid w:val="5469C979"/>
    <w:rsid w:val="555B7B76"/>
    <w:rsid w:val="562939FF"/>
    <w:rsid w:val="5742C3E7"/>
    <w:rsid w:val="577AE4B1"/>
    <w:rsid w:val="57A43138"/>
    <w:rsid w:val="57FFB51C"/>
    <w:rsid w:val="58498E17"/>
    <w:rsid w:val="59049278"/>
    <w:rsid w:val="598F99EF"/>
    <w:rsid w:val="5A6EB9A0"/>
    <w:rsid w:val="5B7E7496"/>
    <w:rsid w:val="5E6A6322"/>
    <w:rsid w:val="5EEDF9CB"/>
    <w:rsid w:val="6229AEC9"/>
    <w:rsid w:val="629EDAA8"/>
    <w:rsid w:val="62B51716"/>
    <w:rsid w:val="6498C70C"/>
    <w:rsid w:val="64D9A4A6"/>
    <w:rsid w:val="67E657D2"/>
    <w:rsid w:val="6942EFBE"/>
    <w:rsid w:val="6A18E85F"/>
    <w:rsid w:val="6AF1845A"/>
    <w:rsid w:val="6BBFBE24"/>
    <w:rsid w:val="6C20DAE1"/>
    <w:rsid w:val="6CEAE1C6"/>
    <w:rsid w:val="6D11B616"/>
    <w:rsid w:val="6E0DBD9A"/>
    <w:rsid w:val="7189FDF6"/>
    <w:rsid w:val="73180CEB"/>
    <w:rsid w:val="734CEFB9"/>
    <w:rsid w:val="73DE8182"/>
    <w:rsid w:val="745D8B1F"/>
    <w:rsid w:val="746D250D"/>
    <w:rsid w:val="7492A341"/>
    <w:rsid w:val="7669BC5A"/>
    <w:rsid w:val="76765F77"/>
    <w:rsid w:val="76D52A16"/>
    <w:rsid w:val="7743F2C0"/>
    <w:rsid w:val="7756C10E"/>
    <w:rsid w:val="77A85FEB"/>
    <w:rsid w:val="7974E9C0"/>
    <w:rsid w:val="7989AEAD"/>
    <w:rsid w:val="7A443334"/>
    <w:rsid w:val="7ADC6691"/>
    <w:rsid w:val="7B10BA21"/>
    <w:rsid w:val="7B817BAC"/>
    <w:rsid w:val="7C58F822"/>
    <w:rsid w:val="7F2C7696"/>
    <w:rsid w:val="7FC79F4B"/>
    <w:rsid w:val="7FE3B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E559"/>
  <w15:chartTrackingRefBased/>
  <w15:docId w15:val="{3AA97EA6-19B7-41D4-A816-877D4E89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8F"/>
    <w:pPr>
      <w:spacing w:after="0" w:line="240" w:lineRule="auto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936"/>
    <w:pPr>
      <w:keepNext/>
      <w:keepLines/>
      <w:spacing w:before="200"/>
      <w:outlineLvl w:val="1"/>
    </w:pPr>
    <w:rPr>
      <w:rFonts w:ascii="Calibri" w:eastAsia="SimSun" w:hAnsi="Calibri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0DE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05936"/>
    <w:rPr>
      <w:rFonts w:ascii="Calibri" w:eastAsia="SimSun" w:hAnsi="Calibri" w:cs="Times New Roman"/>
      <w:b/>
      <w:bCs/>
      <w:color w:val="4F81BD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</dc:creator>
  <cp:keywords/>
  <dc:description/>
  <cp:lastModifiedBy>Editor</cp:lastModifiedBy>
  <cp:revision>6</cp:revision>
  <cp:lastPrinted>2021-08-08T19:04:00Z</cp:lastPrinted>
  <dcterms:created xsi:type="dcterms:W3CDTF">2021-10-22T21:50:00Z</dcterms:created>
  <dcterms:modified xsi:type="dcterms:W3CDTF">2022-02-15T11:09:00Z</dcterms:modified>
</cp:coreProperties>
</file>